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919D2" w14:textId="77777777" w:rsidR="005E4863" w:rsidRDefault="005E4863" w:rsidP="005E4863">
      <w:r>
        <w:t># ====================== 1. Load Required Libraries ======================</w:t>
      </w:r>
    </w:p>
    <w:p w14:paraId="30508195" w14:textId="77777777" w:rsidR="005E4863" w:rsidRDefault="005E4863" w:rsidP="005E4863">
      <w:r>
        <w:t>libs &lt;- c("caret", "randomForest", "xgboost", "Metrics", "ggplot2", "corrplot", "pls",</w:t>
      </w:r>
    </w:p>
    <w:p w14:paraId="1B87F803" w14:textId="77777777" w:rsidR="005E4863" w:rsidRDefault="005E4863" w:rsidP="005E4863">
      <w:r>
        <w:t xml:space="preserve">          "GA", "iml", "partykit", "kableExtra", "dplyr", "tidyr", "tibble")</w:t>
      </w:r>
    </w:p>
    <w:p w14:paraId="4A425E7C" w14:textId="77777777" w:rsidR="005E4863" w:rsidRDefault="005E4863" w:rsidP="005E4863">
      <w:r>
        <w:t>invisible(lapply(libs, library, character.only = TRUE))</w:t>
      </w:r>
    </w:p>
    <w:p w14:paraId="6F2F9B41" w14:textId="77777777" w:rsidR="005E4863" w:rsidRDefault="005E4863" w:rsidP="005E4863"/>
    <w:p w14:paraId="1063EF26" w14:textId="77777777" w:rsidR="005E4863" w:rsidRDefault="005E4863" w:rsidP="005E4863">
      <w:r>
        <w:t>set.seed(123)</w:t>
      </w:r>
    </w:p>
    <w:p w14:paraId="64DA32E2" w14:textId="77777777" w:rsidR="005E4863" w:rsidRDefault="005E4863" w:rsidP="005E4863"/>
    <w:p w14:paraId="21DEFD24" w14:textId="77777777" w:rsidR="005E4863" w:rsidRDefault="005E4863" w:rsidP="005E4863">
      <w:r>
        <w:t># ====================== 2. Simulate Dataset ======================</w:t>
      </w:r>
    </w:p>
    <w:p w14:paraId="02A21D48" w14:textId="77777777" w:rsidR="005E4863" w:rsidRDefault="005E4863" w:rsidP="005E4863">
      <w:r>
        <w:t>n &lt;- 100</w:t>
      </w:r>
    </w:p>
    <w:p w14:paraId="204A0669" w14:textId="77777777" w:rsidR="005E4863" w:rsidRDefault="005E4863" w:rsidP="005E4863">
      <w:r>
        <w:t>sim_data &lt;- data.frame(</w:t>
      </w:r>
    </w:p>
    <w:p w14:paraId="52E4A6EA" w14:textId="77777777" w:rsidR="005E4863" w:rsidRDefault="005E4863" w:rsidP="005E4863">
      <w:r>
        <w:t xml:space="preserve">  Compound_ID = paste0("Cmpd_", 1:n),</w:t>
      </w:r>
    </w:p>
    <w:p w14:paraId="28E43567" w14:textId="77777777" w:rsidR="005E4863" w:rsidRDefault="005E4863" w:rsidP="005E4863">
      <w:r>
        <w:t xml:space="preserve">  MW = rnorm(n, 450, 50),</w:t>
      </w:r>
    </w:p>
    <w:p w14:paraId="55E17474" w14:textId="77777777" w:rsidR="005E4863" w:rsidRDefault="005E4863" w:rsidP="005E4863">
      <w:r>
        <w:t xml:space="preserve">  logP = rnorm(n, 3.5, 1.0),</w:t>
      </w:r>
    </w:p>
    <w:p w14:paraId="453D5D48" w14:textId="77777777" w:rsidR="005E4863" w:rsidRDefault="005E4863" w:rsidP="005E4863">
      <w:r>
        <w:t xml:space="preserve">  HBA = rpois(n, 6),</w:t>
      </w:r>
    </w:p>
    <w:p w14:paraId="5E307682" w14:textId="77777777" w:rsidR="005E4863" w:rsidRDefault="005E4863" w:rsidP="005E4863">
      <w:r>
        <w:t xml:space="preserve">  HBD = rpois(n, 2),</w:t>
      </w:r>
    </w:p>
    <w:p w14:paraId="043F53E3" w14:textId="77777777" w:rsidR="005E4863" w:rsidRDefault="005E4863" w:rsidP="005E4863">
      <w:r>
        <w:t xml:space="preserve">  TPSA = rnorm(n, 90, 25),</w:t>
      </w:r>
    </w:p>
    <w:p w14:paraId="0C81EC35" w14:textId="77777777" w:rsidR="005E4863" w:rsidRDefault="005E4863" w:rsidP="005E4863">
      <w:r>
        <w:t xml:space="preserve">  RB = rpois(n, 8),</w:t>
      </w:r>
    </w:p>
    <w:p w14:paraId="6F4F5E54" w14:textId="77777777" w:rsidR="005E4863" w:rsidRDefault="005E4863" w:rsidP="005E4863">
      <w:r>
        <w:t xml:space="preserve">  AromaticRings = rpois(n, 3),</w:t>
      </w:r>
    </w:p>
    <w:p w14:paraId="52E2BBBE" w14:textId="77777777" w:rsidR="005E4863" w:rsidRDefault="005E4863" w:rsidP="005E4863">
      <w:r>
        <w:t xml:space="preserve">  AliphaticRings = rpois(n, 2),</w:t>
      </w:r>
    </w:p>
    <w:p w14:paraId="5F495258" w14:textId="77777777" w:rsidR="005E4863" w:rsidRDefault="005E4863" w:rsidP="005E4863">
      <w:r>
        <w:t xml:space="preserve">  HeavyAtoms = rnorm(n, 30, 3),</w:t>
      </w:r>
    </w:p>
    <w:p w14:paraId="1AE8F082" w14:textId="77777777" w:rsidR="005E4863" w:rsidRDefault="005E4863" w:rsidP="005E4863">
      <w:r>
        <w:t xml:space="preserve">  Complexity = rnorm(n, 550, 100),</w:t>
      </w:r>
    </w:p>
    <w:p w14:paraId="755F6C56" w14:textId="77777777" w:rsidR="005E4863" w:rsidRDefault="005E4863" w:rsidP="005E4863">
      <w:r>
        <w:t xml:space="preserve">  IC50 = 10^runif(n, -1, 3),</w:t>
      </w:r>
    </w:p>
    <w:p w14:paraId="68CC1986" w14:textId="77777777" w:rsidR="005E4863" w:rsidRDefault="005E4863" w:rsidP="005E4863">
      <w:r>
        <w:t xml:space="preserve">  Ki = 10^runif(n, -1, 3)</w:t>
      </w:r>
    </w:p>
    <w:p w14:paraId="78FC144D" w14:textId="77777777" w:rsidR="005E4863" w:rsidRDefault="005E4863" w:rsidP="005E4863">
      <w:r>
        <w:t>)</w:t>
      </w:r>
    </w:p>
    <w:p w14:paraId="79A3BA04" w14:textId="77777777" w:rsidR="005E4863" w:rsidRDefault="005E4863" w:rsidP="005E4863"/>
    <w:p w14:paraId="192428F6" w14:textId="77777777" w:rsidR="005E4863" w:rsidRDefault="005E4863" w:rsidP="005E4863">
      <w:r>
        <w:t>sim_data$pIC50 &lt;- -log10(sim_data$IC50 * 1e-9)</w:t>
      </w:r>
    </w:p>
    <w:p w14:paraId="1B442270" w14:textId="77777777" w:rsidR="005E4863" w:rsidRDefault="005E4863" w:rsidP="005E4863">
      <w:r>
        <w:t>sim_data$pKi   &lt;- -log10(sim_data$Ki * 1e-9)</w:t>
      </w:r>
    </w:p>
    <w:p w14:paraId="1FE9D797" w14:textId="77777777" w:rsidR="005E4863" w:rsidRDefault="005E4863" w:rsidP="005E4863">
      <w:r>
        <w:t>write.csv(sim_data, "simulated_kras_dataset.csv", row.names = FALSE)</w:t>
      </w:r>
    </w:p>
    <w:p w14:paraId="69007878" w14:textId="77777777" w:rsidR="005E4863" w:rsidRDefault="005E4863" w:rsidP="005E4863"/>
    <w:p w14:paraId="521A91C6" w14:textId="77777777" w:rsidR="005E4863" w:rsidRDefault="005E4863" w:rsidP="005E4863">
      <w:r>
        <w:lastRenderedPageBreak/>
        <w:t># ====== Load and Preprocess Data ======</w:t>
      </w:r>
    </w:p>
    <w:p w14:paraId="60572E45" w14:textId="77777777" w:rsidR="005E4863" w:rsidRDefault="005E4863" w:rsidP="005E4863">
      <w:r>
        <w:t>library(caret)</w:t>
      </w:r>
    </w:p>
    <w:p w14:paraId="0B970900" w14:textId="77777777" w:rsidR="005E4863" w:rsidRDefault="005E4863" w:rsidP="005E4863">
      <w:r>
        <w:t>library(GA)</w:t>
      </w:r>
    </w:p>
    <w:p w14:paraId="3C41091C" w14:textId="77777777" w:rsidR="005E4863" w:rsidRDefault="005E4863" w:rsidP="005E4863"/>
    <w:p w14:paraId="26075549" w14:textId="77777777" w:rsidR="005E4863" w:rsidRDefault="005E4863" w:rsidP="005E4863">
      <w:r>
        <w:t>df &lt;- read.csv("Chemopy result.csv")</w:t>
      </w:r>
    </w:p>
    <w:p w14:paraId="025F8A65" w14:textId="77777777" w:rsidR="005E4863" w:rsidRDefault="005E4863" w:rsidP="005E4863">
      <w:r>
        <w:t>df &lt;- df[, sapply(df, is.numeric)]          # keep only numeric columns</w:t>
      </w:r>
    </w:p>
    <w:p w14:paraId="264CF300" w14:textId="77777777" w:rsidR="005E4863" w:rsidRDefault="005E4863" w:rsidP="005E4863">
      <w:r>
        <w:t>df &lt;- df[complete.cases(df), ]              # remove rows with NA</w:t>
      </w:r>
    </w:p>
    <w:p w14:paraId="71130437" w14:textId="77777777" w:rsidR="005E4863" w:rsidRDefault="005E4863" w:rsidP="005E4863">
      <w:r>
        <w:t>target &lt;- "pIC50"</w:t>
      </w:r>
    </w:p>
    <w:p w14:paraId="0195B230" w14:textId="77777777" w:rsidR="005E4863" w:rsidRDefault="005E4863" w:rsidP="005E4863">
      <w:r>
        <w:t>features &lt;- setdiff(names(df), c("IC50", "Ki", "pKi", target))</w:t>
      </w:r>
    </w:p>
    <w:p w14:paraId="66E186D2" w14:textId="77777777" w:rsidR="005E4863" w:rsidRDefault="005E4863" w:rsidP="005E4863">
      <w:r>
        <w:t>df_model &lt;- df[, c(features, target)]</w:t>
      </w:r>
    </w:p>
    <w:p w14:paraId="74FE06A5" w14:textId="77777777" w:rsidR="005E4863" w:rsidRDefault="005E4863" w:rsidP="005E4863"/>
    <w:p w14:paraId="5051E3DF" w14:textId="77777777" w:rsidR="005E4863" w:rsidRDefault="005E4863" w:rsidP="005E4863">
      <w:r>
        <w:t># Train-test split</w:t>
      </w:r>
    </w:p>
    <w:p w14:paraId="709FCCA2" w14:textId="77777777" w:rsidR="005E4863" w:rsidRDefault="005E4863" w:rsidP="005E4863">
      <w:r>
        <w:t>set.seed(123)</w:t>
      </w:r>
    </w:p>
    <w:p w14:paraId="3D7A4EE6" w14:textId="77777777" w:rsidR="005E4863" w:rsidRDefault="005E4863" w:rsidP="005E4863">
      <w:r>
        <w:t>split &lt;- createDataPartition(df_model[[target]], p = 0.7, list = FALSE)</w:t>
      </w:r>
    </w:p>
    <w:p w14:paraId="1831A4B3" w14:textId="77777777" w:rsidR="005E4863" w:rsidRDefault="005E4863" w:rsidP="005E4863">
      <w:r>
        <w:t>train_data &lt;- df_model[split, ]</w:t>
      </w:r>
    </w:p>
    <w:p w14:paraId="43882405" w14:textId="77777777" w:rsidR="005E4863" w:rsidRDefault="005E4863" w:rsidP="005E4863">
      <w:r>
        <w:t>test_data  &lt;- df_model[-split, ]</w:t>
      </w:r>
    </w:p>
    <w:p w14:paraId="58DAA81C" w14:textId="77777777" w:rsidR="005E4863" w:rsidRDefault="005E4863" w:rsidP="005E4863">
      <w:r>
        <w:t>X_train &lt;- train_data[, features]</w:t>
      </w:r>
    </w:p>
    <w:p w14:paraId="57702146" w14:textId="77777777" w:rsidR="005E4863" w:rsidRDefault="005E4863" w:rsidP="005E4863">
      <w:r>
        <w:t>X_test  &lt;- test_data[, features]</w:t>
      </w:r>
    </w:p>
    <w:p w14:paraId="03B951E0" w14:textId="77777777" w:rsidR="005E4863" w:rsidRDefault="005E4863" w:rsidP="005E4863"/>
    <w:p w14:paraId="7786B0E0" w14:textId="77777777" w:rsidR="005E4863" w:rsidRDefault="005E4863" w:rsidP="005E4863">
      <w:r>
        <w:t># ====== Dimensionality Reduction ======</w:t>
      </w:r>
    </w:p>
    <w:p w14:paraId="053C6B8D" w14:textId="77777777" w:rsidR="005E4863" w:rsidRDefault="005E4863" w:rsidP="005E4863">
      <w:r>
        <w:t># Remove highly correlated features</w:t>
      </w:r>
    </w:p>
    <w:p w14:paraId="79F6C288" w14:textId="77777777" w:rsidR="005E4863" w:rsidRDefault="005E4863" w:rsidP="005E4863">
      <w:r>
        <w:t>cor_matrix &lt;- cor(X_train)</w:t>
      </w:r>
    </w:p>
    <w:p w14:paraId="0A91D219" w14:textId="77777777" w:rsidR="005E4863" w:rsidRDefault="005E4863" w:rsidP="005E4863">
      <w:r>
        <w:t>high_corr &lt;- findCorrelation(cor_matrix, cutoff = 0.95)</w:t>
      </w:r>
    </w:p>
    <w:p w14:paraId="1735B1C5" w14:textId="77777777" w:rsidR="005E4863" w:rsidRDefault="005E4863" w:rsidP="005E4863">
      <w:r>
        <w:t>X_train &lt;- X_train[, -high_corr]</w:t>
      </w:r>
    </w:p>
    <w:p w14:paraId="01F19E40" w14:textId="77777777" w:rsidR="005E4863" w:rsidRDefault="005E4863" w:rsidP="005E4863">
      <w:r>
        <w:t>X_test  &lt;- X_test[, -high_corr]</w:t>
      </w:r>
    </w:p>
    <w:p w14:paraId="2D509BE6" w14:textId="77777777" w:rsidR="005E4863" w:rsidRDefault="005E4863" w:rsidP="005E4863"/>
    <w:p w14:paraId="08798533" w14:textId="77777777" w:rsidR="005E4863" w:rsidRDefault="005E4863" w:rsidP="005E4863">
      <w:r>
        <w:t># Select top 50 most variable features</w:t>
      </w:r>
    </w:p>
    <w:p w14:paraId="38F7BA50" w14:textId="77777777" w:rsidR="005E4863" w:rsidRDefault="005E4863" w:rsidP="005E4863">
      <w:r>
        <w:t>top_var_idx &lt;- order(apply(X_train, 2, var), decreasing = TRUE)[1:50]</w:t>
      </w:r>
    </w:p>
    <w:p w14:paraId="12B35F2A" w14:textId="77777777" w:rsidR="005E4863" w:rsidRDefault="005E4863" w:rsidP="005E4863">
      <w:r>
        <w:t>X_train &lt;- X_train[, top_var_idx]</w:t>
      </w:r>
    </w:p>
    <w:p w14:paraId="06568868" w14:textId="77777777" w:rsidR="005E4863" w:rsidRDefault="005E4863" w:rsidP="005E4863">
      <w:r>
        <w:lastRenderedPageBreak/>
        <w:t>X_test  &lt;- X_test[, top_var_idx]</w:t>
      </w:r>
    </w:p>
    <w:p w14:paraId="40BBAF76" w14:textId="77777777" w:rsidR="005E4863" w:rsidRDefault="005E4863" w:rsidP="005E4863"/>
    <w:p w14:paraId="7B4705C0" w14:textId="77777777" w:rsidR="005E4863" w:rsidRDefault="005E4863" w:rsidP="005E4863">
      <w:r>
        <w:t># Normalize</w:t>
      </w:r>
    </w:p>
    <w:p w14:paraId="6EB48651" w14:textId="77777777" w:rsidR="005E4863" w:rsidRDefault="005E4863" w:rsidP="005E4863">
      <w:r>
        <w:t>preproc &lt;- preProcess(X_train, method = c("center", "scale"))</w:t>
      </w:r>
    </w:p>
    <w:p w14:paraId="1E91BD1A" w14:textId="77777777" w:rsidR="005E4863" w:rsidRDefault="005E4863" w:rsidP="005E4863">
      <w:r>
        <w:t>X_train &lt;- predict(preproc, X_train)</w:t>
      </w:r>
    </w:p>
    <w:p w14:paraId="581042AB" w14:textId="77777777" w:rsidR="005E4863" w:rsidRDefault="005E4863" w:rsidP="005E4863">
      <w:r>
        <w:t>X_test  &lt;- predict(preproc, X_test)</w:t>
      </w:r>
    </w:p>
    <w:p w14:paraId="02DA8B1E" w14:textId="77777777" w:rsidR="005E4863" w:rsidRDefault="005E4863" w:rsidP="005E4863"/>
    <w:p w14:paraId="1517AE15" w14:textId="77777777" w:rsidR="005E4863" w:rsidRDefault="005E4863" w:rsidP="005E4863">
      <w:r>
        <w:t># Update training data</w:t>
      </w:r>
    </w:p>
    <w:p w14:paraId="487E073D" w14:textId="77777777" w:rsidR="005E4863" w:rsidRDefault="005E4863" w:rsidP="005E4863">
      <w:r>
        <w:t>train_data &lt;- cbind(X_train, pIC50 = train_data[[target]])</w:t>
      </w:r>
    </w:p>
    <w:p w14:paraId="25E89511" w14:textId="77777777" w:rsidR="005E4863" w:rsidRDefault="005E4863" w:rsidP="005E4863">
      <w:r>
        <w:t>test_data  &lt;- cbind(X_test, pIC50 = test_data[[target]])</w:t>
      </w:r>
    </w:p>
    <w:p w14:paraId="66AB61D9" w14:textId="77777777" w:rsidR="005E4863" w:rsidRDefault="005E4863" w:rsidP="005E4863">
      <w:r>
        <w:t>y_test &lt;- test_data[[target]]  # define y_test</w:t>
      </w:r>
    </w:p>
    <w:p w14:paraId="57D5B645" w14:textId="77777777" w:rsidR="005E4863" w:rsidRDefault="005E4863" w:rsidP="005E4863"/>
    <w:p w14:paraId="3CBE593F" w14:textId="77777777" w:rsidR="005E4863" w:rsidRDefault="005E4863" w:rsidP="005E4863">
      <w:r>
        <w:t># ====== GA Feature Selection Function ======</w:t>
      </w:r>
    </w:p>
    <w:p w14:paraId="6D729A1B" w14:textId="77777777" w:rsidR="005E4863" w:rsidRDefault="005E4863" w:rsidP="005E4863">
      <w:r>
        <w:t>fitness_func &lt;- function(vars) {</w:t>
      </w:r>
    </w:p>
    <w:p w14:paraId="608EDDF1" w14:textId="77777777" w:rsidR="005E4863" w:rsidRDefault="005E4863" w:rsidP="005E4863">
      <w:r>
        <w:t xml:space="preserve">  selected &lt;- which(vars == 1)</w:t>
      </w:r>
    </w:p>
    <w:p w14:paraId="63E54230" w14:textId="77777777" w:rsidR="005E4863" w:rsidRDefault="005E4863" w:rsidP="005E4863">
      <w:r>
        <w:t xml:space="preserve">  if (length(selected) &lt; 2) return(0)</w:t>
      </w:r>
    </w:p>
    <w:p w14:paraId="6D290AE5" w14:textId="77777777" w:rsidR="005E4863" w:rsidRDefault="005E4863" w:rsidP="005E4863">
      <w:r>
        <w:t xml:space="preserve">  </w:t>
      </w:r>
    </w:p>
    <w:p w14:paraId="5A93DCC4" w14:textId="77777777" w:rsidR="005E4863" w:rsidRDefault="005E4863" w:rsidP="005E4863">
      <w:r>
        <w:t xml:space="preserve">  selected_features &lt;- colnames(X_train)[selected]</w:t>
      </w:r>
    </w:p>
    <w:p w14:paraId="7589227E" w14:textId="77777777" w:rsidR="005E4863" w:rsidRDefault="005E4863" w:rsidP="005E4863">
      <w:r>
        <w:t xml:space="preserve">  formula &lt;- as.formula(paste(target, "~", paste(selected_features, collapse = "+")))</w:t>
      </w:r>
    </w:p>
    <w:p w14:paraId="28FD2D11" w14:textId="77777777" w:rsidR="005E4863" w:rsidRDefault="005E4863" w:rsidP="005E4863">
      <w:r>
        <w:t xml:space="preserve">  </w:t>
      </w:r>
    </w:p>
    <w:p w14:paraId="13B6B13B" w14:textId="77777777" w:rsidR="005E4863" w:rsidRDefault="005E4863" w:rsidP="005E4863">
      <w:r>
        <w:t xml:space="preserve">  result &lt;- tryCatch({</w:t>
      </w:r>
    </w:p>
    <w:p w14:paraId="62B9E5EB" w14:textId="77777777" w:rsidR="005E4863" w:rsidRDefault="005E4863" w:rsidP="005E4863">
      <w:r>
        <w:t xml:space="preserve">    model &lt;- lm(formula, data = train_data)</w:t>
      </w:r>
    </w:p>
    <w:p w14:paraId="10B65F23" w14:textId="77777777" w:rsidR="005E4863" w:rsidRDefault="005E4863" w:rsidP="005E4863">
      <w:r>
        <w:t xml:space="preserve">    adj_r2 &lt;- summary(model)$adj.r.squared</w:t>
      </w:r>
    </w:p>
    <w:p w14:paraId="3F6C715F" w14:textId="77777777" w:rsidR="005E4863" w:rsidRDefault="005E4863" w:rsidP="005E4863">
      <w:r>
        <w:t xml:space="preserve">    penalty &lt;- length(selected) / nrow(train_data)</w:t>
      </w:r>
    </w:p>
    <w:p w14:paraId="3E461112" w14:textId="77777777" w:rsidR="005E4863" w:rsidRDefault="005E4863" w:rsidP="005E4863">
      <w:r>
        <w:t xml:space="preserve">    score &lt;- adj_r2 - penalty</w:t>
      </w:r>
    </w:p>
    <w:p w14:paraId="2109A4ED" w14:textId="77777777" w:rsidR="005E4863" w:rsidRDefault="005E4863" w:rsidP="005E4863">
      <w:r>
        <w:t xml:space="preserve">    if (is.na(score) || is.nan(score)) return(0)</w:t>
      </w:r>
    </w:p>
    <w:p w14:paraId="0A08D338" w14:textId="77777777" w:rsidR="005E4863" w:rsidRDefault="005E4863" w:rsidP="005E4863">
      <w:r>
        <w:t xml:space="preserve">    return(score)</w:t>
      </w:r>
    </w:p>
    <w:p w14:paraId="0F9BCAE3" w14:textId="77777777" w:rsidR="005E4863" w:rsidRDefault="005E4863" w:rsidP="005E4863">
      <w:r>
        <w:t xml:space="preserve">  }, error = function(e) return(0))</w:t>
      </w:r>
    </w:p>
    <w:p w14:paraId="66C31B23" w14:textId="77777777" w:rsidR="005E4863" w:rsidRDefault="005E4863" w:rsidP="005E4863">
      <w:r>
        <w:t xml:space="preserve">  </w:t>
      </w:r>
    </w:p>
    <w:p w14:paraId="65F50227" w14:textId="77777777" w:rsidR="005E4863" w:rsidRDefault="005E4863" w:rsidP="005E4863">
      <w:r>
        <w:lastRenderedPageBreak/>
        <w:t xml:space="preserve">  return(result)</w:t>
      </w:r>
    </w:p>
    <w:p w14:paraId="0360765A" w14:textId="77777777" w:rsidR="005E4863" w:rsidRDefault="005E4863" w:rsidP="005E4863">
      <w:r>
        <w:t>}</w:t>
      </w:r>
    </w:p>
    <w:p w14:paraId="26A9088E" w14:textId="77777777" w:rsidR="005E4863" w:rsidRDefault="005E4863" w:rsidP="005E4863"/>
    <w:p w14:paraId="3DB9E95B" w14:textId="77777777" w:rsidR="005E4863" w:rsidRDefault="005E4863" w:rsidP="005E4863">
      <w:r>
        <w:t># ====== Run Genetic Algorithm ======</w:t>
      </w:r>
    </w:p>
    <w:p w14:paraId="203A23A0" w14:textId="77777777" w:rsidR="005E4863" w:rsidRDefault="005E4863" w:rsidP="005E4863">
      <w:r>
        <w:t>set.seed(123)</w:t>
      </w:r>
    </w:p>
    <w:p w14:paraId="71756340" w14:textId="77777777" w:rsidR="005E4863" w:rsidRDefault="005E4863" w:rsidP="005E4863">
      <w:r>
        <w:t>ga_result &lt;- ga(</w:t>
      </w:r>
    </w:p>
    <w:p w14:paraId="3F6D7BF2" w14:textId="77777777" w:rsidR="005E4863" w:rsidRDefault="005E4863" w:rsidP="005E4863">
      <w:r>
        <w:t xml:space="preserve">  type = "binary",</w:t>
      </w:r>
    </w:p>
    <w:p w14:paraId="6638C9C1" w14:textId="77777777" w:rsidR="005E4863" w:rsidRDefault="005E4863" w:rsidP="005E4863">
      <w:r>
        <w:t xml:space="preserve">  fitness = fitness_func,</w:t>
      </w:r>
    </w:p>
    <w:p w14:paraId="2BA0DEF6" w14:textId="77777777" w:rsidR="005E4863" w:rsidRDefault="005E4863" w:rsidP="005E4863">
      <w:r>
        <w:t xml:space="preserve">  nBits = ncol(X_train),</w:t>
      </w:r>
    </w:p>
    <w:p w14:paraId="559641C8" w14:textId="77777777" w:rsidR="005E4863" w:rsidRDefault="005E4863" w:rsidP="005E4863">
      <w:r>
        <w:t xml:space="preserve">  maxiter = 50,</w:t>
      </w:r>
    </w:p>
    <w:p w14:paraId="00667B43" w14:textId="77777777" w:rsidR="005E4863" w:rsidRDefault="005E4863" w:rsidP="005E4863">
      <w:r>
        <w:t xml:space="preserve">  run = 10</w:t>
      </w:r>
    </w:p>
    <w:p w14:paraId="76937880" w14:textId="77777777" w:rsidR="005E4863" w:rsidRDefault="005E4863" w:rsidP="005E4863">
      <w:r>
        <w:t>)</w:t>
      </w:r>
    </w:p>
    <w:p w14:paraId="1282CB6D" w14:textId="77777777" w:rsidR="005E4863" w:rsidRDefault="005E4863" w:rsidP="005E4863"/>
    <w:p w14:paraId="3EC2DF4D" w14:textId="77777777" w:rsidR="005E4863" w:rsidRDefault="005E4863" w:rsidP="005E4863">
      <w:r>
        <w:t>ga_features &lt;- colnames(X_train)[which(ga_result@solution[1,] == 1)]</w:t>
      </w:r>
    </w:p>
    <w:p w14:paraId="54FD6A7B" w14:textId="77777777" w:rsidR="005E4863" w:rsidRDefault="005E4863" w:rsidP="005E4863">
      <w:r>
        <w:t>train_ga &lt;- train_data[, c(ga_features, target)]</w:t>
      </w:r>
    </w:p>
    <w:p w14:paraId="18EAE4E6" w14:textId="77777777" w:rsidR="005E4863" w:rsidRDefault="005E4863" w:rsidP="005E4863">
      <w:r>
        <w:t>test_ga  &lt;- test_data[, c(ga_features, target)]</w:t>
      </w:r>
    </w:p>
    <w:p w14:paraId="065C1AD5" w14:textId="77777777" w:rsidR="005E4863" w:rsidRDefault="005E4863" w:rsidP="005E4863"/>
    <w:p w14:paraId="167E179A" w14:textId="77777777" w:rsidR="005E4863" w:rsidRDefault="005E4863" w:rsidP="005E4863">
      <w:r>
        <w:t># ====== GA-MLR Model ======</w:t>
      </w:r>
    </w:p>
    <w:p w14:paraId="7E5C2796" w14:textId="77777777" w:rsidR="005E4863" w:rsidRDefault="005E4863" w:rsidP="005E4863">
      <w:r>
        <w:t>mlr_model &lt;- lm(as.formula(paste(target, "~", paste(ga_features, collapse = "+"))), data = train_ga)</w:t>
      </w:r>
    </w:p>
    <w:p w14:paraId="3067B1FC" w14:textId="77777777" w:rsidR="005E4863" w:rsidRDefault="005E4863" w:rsidP="005E4863">
      <w:r>
        <w:t>mlr_pred &lt;- predict(mlr_model, newdata = test_ga)</w:t>
      </w:r>
    </w:p>
    <w:p w14:paraId="1523DA34" w14:textId="77777777" w:rsidR="005E4863" w:rsidRDefault="005E4863" w:rsidP="005E4863">
      <w:r>
        <w:t>mlr_perf &lt;- postResample(mlr_pred, test_ga[[target]])</w:t>
      </w:r>
    </w:p>
    <w:p w14:paraId="1B76C593" w14:textId="77777777" w:rsidR="005E4863" w:rsidRDefault="005E4863" w:rsidP="005E4863"/>
    <w:p w14:paraId="36865339" w14:textId="77777777" w:rsidR="005E4863" w:rsidRDefault="005E4863" w:rsidP="005E4863">
      <w:r>
        <w:t># ====== Stepwise MLR ======</w:t>
      </w:r>
    </w:p>
    <w:p w14:paraId="5A337BBC" w14:textId="77777777" w:rsidR="005E4863" w:rsidRDefault="005E4863" w:rsidP="005E4863">
      <w:r>
        <w:t>full_model &lt;- lm(pIC50 ~ ., data = train_data)</w:t>
      </w:r>
    </w:p>
    <w:p w14:paraId="041EC6D3" w14:textId="77777777" w:rsidR="005E4863" w:rsidRDefault="005E4863" w:rsidP="005E4863">
      <w:r>
        <w:t>null_model &lt;- lm(pIC50 ~ 1, data = train_data)</w:t>
      </w:r>
    </w:p>
    <w:p w14:paraId="2BBE32DE" w14:textId="77777777" w:rsidR="005E4863" w:rsidRDefault="005E4863" w:rsidP="005E4863">
      <w:r>
        <w:t>stepwise_model &lt;- stats::step(null_model, scope = list(lower = null_model, upper = full_model),</w:t>
      </w:r>
    </w:p>
    <w:p w14:paraId="3AB23A8D" w14:textId="77777777" w:rsidR="005E4863" w:rsidRDefault="005E4863" w:rsidP="005E4863">
      <w:r>
        <w:t xml:space="preserve">                              direction = "both", trace = FALSE)</w:t>
      </w:r>
    </w:p>
    <w:p w14:paraId="627D0D23" w14:textId="77777777" w:rsidR="005E4863" w:rsidRDefault="005E4863" w:rsidP="005E4863">
      <w:r>
        <w:t>mlr_pred_stepwise &lt;- predict(stepwise_model, newdata = test_data)</w:t>
      </w:r>
    </w:p>
    <w:p w14:paraId="726DD05A" w14:textId="77777777" w:rsidR="005E4863" w:rsidRDefault="005E4863" w:rsidP="005E4863">
      <w:r>
        <w:t>mlr_perf_stepwise &lt;- postResample(mlr_pred_stepwise, y_test)</w:t>
      </w:r>
    </w:p>
    <w:p w14:paraId="79DF0853" w14:textId="77777777" w:rsidR="005E4863" w:rsidRDefault="005E4863" w:rsidP="005E4863"/>
    <w:p w14:paraId="7C4F4D43" w14:textId="77777777" w:rsidR="005E4863" w:rsidRDefault="005E4863" w:rsidP="005E4863">
      <w:r>
        <w:t># ====== Output Performance ======</w:t>
      </w:r>
    </w:p>
    <w:p w14:paraId="0953FFF3" w14:textId="77777777" w:rsidR="005E4863" w:rsidRDefault="005E4863" w:rsidP="005E4863">
      <w:r>
        <w:t>print("GA-MLR Performance:")</w:t>
      </w:r>
    </w:p>
    <w:p w14:paraId="768EC373" w14:textId="77777777" w:rsidR="005E4863" w:rsidRDefault="005E4863" w:rsidP="005E4863">
      <w:r>
        <w:t>print(mlr_perf)</w:t>
      </w:r>
    </w:p>
    <w:p w14:paraId="5DECF921" w14:textId="77777777" w:rsidR="005E4863" w:rsidRDefault="005E4863" w:rsidP="005E4863"/>
    <w:p w14:paraId="671E459F" w14:textId="77777777" w:rsidR="005E4863" w:rsidRDefault="005E4863" w:rsidP="005E4863">
      <w:r>
        <w:t>print("Stepwise MLR Performance:")</w:t>
      </w:r>
    </w:p>
    <w:p w14:paraId="0F61CE6A" w14:textId="77777777" w:rsidR="005E4863" w:rsidRDefault="005E4863" w:rsidP="005E4863">
      <w:r>
        <w:t>print(mlr_perf_stepwise)</w:t>
      </w:r>
    </w:p>
    <w:p w14:paraId="36387055" w14:textId="77777777" w:rsidR="005E4863" w:rsidRDefault="005E4863" w:rsidP="005E4863">
      <w:r>
        <w:t># ====================== 6. Other Models ======================</w:t>
      </w:r>
    </w:p>
    <w:p w14:paraId="2E3A2CB8" w14:textId="77777777" w:rsidR="005E4863" w:rsidRDefault="005E4863" w:rsidP="005E4863">
      <w:r>
        <w:t># --- PLS ---</w:t>
      </w:r>
    </w:p>
    <w:p w14:paraId="08D25F65" w14:textId="77777777" w:rsidR="005E4863" w:rsidRDefault="005E4863" w:rsidP="005E4863">
      <w:r>
        <w:t>pls_model &lt;- plsr(pIC50 ~ ., data = train_data, validation = "CV")</w:t>
      </w:r>
    </w:p>
    <w:p w14:paraId="09A26349" w14:textId="77777777" w:rsidR="005E4863" w:rsidRDefault="005E4863" w:rsidP="005E4863">
      <w:r>
        <w:t>pls_pred &lt;- predict(pls_model, newdata = test_data, ncomp = 2)[,,1]</w:t>
      </w:r>
    </w:p>
    <w:p w14:paraId="35C7A6D6" w14:textId="77777777" w:rsidR="005E4863" w:rsidRDefault="005E4863" w:rsidP="005E4863">
      <w:r>
        <w:t>pls_perf &lt;- postResample(pls_pred, y_test)</w:t>
      </w:r>
    </w:p>
    <w:p w14:paraId="475825E0" w14:textId="77777777" w:rsidR="005E4863" w:rsidRDefault="005E4863" w:rsidP="005E4863"/>
    <w:p w14:paraId="1BB1DCD1" w14:textId="77777777" w:rsidR="005E4863" w:rsidRDefault="005E4863" w:rsidP="005E4863">
      <w:r>
        <w:t># --- Random Forest ---</w:t>
      </w:r>
    </w:p>
    <w:p w14:paraId="1170FA9F" w14:textId="77777777" w:rsidR="005E4863" w:rsidRDefault="005E4863" w:rsidP="005E4863">
      <w:r>
        <w:t>rf_model &lt;- randomForest(pIC50 ~ ., data = train_data, ntree = 500, importance = TRUE)</w:t>
      </w:r>
    </w:p>
    <w:p w14:paraId="364B5E2F" w14:textId="77777777" w:rsidR="005E4863" w:rsidRDefault="005E4863" w:rsidP="005E4863">
      <w:r>
        <w:t>rf_pred &lt;- predict(rf_model, test_data)</w:t>
      </w:r>
    </w:p>
    <w:p w14:paraId="0469024D" w14:textId="77777777" w:rsidR="005E4863" w:rsidRDefault="005E4863" w:rsidP="005E4863">
      <w:r>
        <w:t>rf_perf &lt;- postResample(rf_pred, y_test)</w:t>
      </w:r>
    </w:p>
    <w:p w14:paraId="4B89F38D" w14:textId="77777777" w:rsidR="005E4863" w:rsidRDefault="005E4863" w:rsidP="005E4863"/>
    <w:p w14:paraId="06514F2E" w14:textId="77777777" w:rsidR="005E4863" w:rsidRDefault="005E4863" w:rsidP="005E4863">
      <w:r>
        <w:t># ==== XGBoost Model ====</w:t>
      </w:r>
    </w:p>
    <w:p w14:paraId="78573AD9" w14:textId="77777777" w:rsidR="005E4863" w:rsidRDefault="005E4863" w:rsidP="005E4863"/>
    <w:p w14:paraId="45799E4D" w14:textId="77777777" w:rsidR="005E4863" w:rsidRDefault="005E4863" w:rsidP="005E4863">
      <w:r>
        <w:t>library(xgboost)</w:t>
      </w:r>
    </w:p>
    <w:p w14:paraId="65BAD965" w14:textId="77777777" w:rsidR="005E4863" w:rsidRDefault="005E4863" w:rsidP="005E4863"/>
    <w:p w14:paraId="4C32E756" w14:textId="77777777" w:rsidR="005E4863" w:rsidRDefault="005E4863" w:rsidP="005E4863">
      <w:r>
        <w:t># Use only GA-selected features (same as used in mlr_model)</w:t>
      </w:r>
    </w:p>
    <w:p w14:paraId="57E19A71" w14:textId="77777777" w:rsidR="005E4863" w:rsidRDefault="005E4863" w:rsidP="005E4863">
      <w:r>
        <w:t>xgb_train &lt;- xgb.DMatrix(data = as.matrix(train_ga[, ga_features]), label = train_ga[[target]])</w:t>
      </w:r>
    </w:p>
    <w:p w14:paraId="04EED6D8" w14:textId="77777777" w:rsidR="005E4863" w:rsidRDefault="005E4863" w:rsidP="005E4863">
      <w:r>
        <w:t>xgb_test  &lt;- xgb.DMatrix(data = as.matrix(test_ga[, ga_features]), label = test_ga[[target]])</w:t>
      </w:r>
    </w:p>
    <w:p w14:paraId="59B4BE43" w14:textId="77777777" w:rsidR="005E4863" w:rsidRDefault="005E4863" w:rsidP="005E4863"/>
    <w:p w14:paraId="05F3E71C" w14:textId="77777777" w:rsidR="005E4863" w:rsidRDefault="005E4863" w:rsidP="005E4863">
      <w:r>
        <w:t># Train XGBoost model</w:t>
      </w:r>
    </w:p>
    <w:p w14:paraId="78F5DDAF" w14:textId="77777777" w:rsidR="005E4863" w:rsidRDefault="005E4863" w:rsidP="005E4863">
      <w:r>
        <w:t xml:space="preserve">xgb_model &lt;- xgboost(data = xgb_train, </w:t>
      </w:r>
    </w:p>
    <w:p w14:paraId="0B466B7A" w14:textId="77777777" w:rsidR="005E4863" w:rsidRDefault="005E4863" w:rsidP="005E4863">
      <w:r>
        <w:t xml:space="preserve">                     objective = "reg:squarederror",</w:t>
      </w:r>
    </w:p>
    <w:p w14:paraId="2795E630" w14:textId="77777777" w:rsidR="005E4863" w:rsidRDefault="005E4863" w:rsidP="005E4863">
      <w:r>
        <w:lastRenderedPageBreak/>
        <w:t xml:space="preserve">                     nrounds = 200, </w:t>
      </w:r>
    </w:p>
    <w:p w14:paraId="3CAC8220" w14:textId="77777777" w:rsidR="005E4863" w:rsidRDefault="005E4863" w:rsidP="005E4863">
      <w:r>
        <w:t xml:space="preserve">                     max.depth = 6, </w:t>
      </w:r>
    </w:p>
    <w:p w14:paraId="4108D26D" w14:textId="77777777" w:rsidR="005E4863" w:rsidRDefault="005E4863" w:rsidP="005E4863">
      <w:r>
        <w:t xml:space="preserve">                     eta = 0.1, </w:t>
      </w:r>
    </w:p>
    <w:p w14:paraId="0A7D8069" w14:textId="77777777" w:rsidR="005E4863" w:rsidRDefault="005E4863" w:rsidP="005E4863">
      <w:r>
        <w:t xml:space="preserve">                     verbose = 0)</w:t>
      </w:r>
    </w:p>
    <w:p w14:paraId="0BB3E356" w14:textId="77777777" w:rsidR="005E4863" w:rsidRDefault="005E4863" w:rsidP="005E4863"/>
    <w:p w14:paraId="0F250DA5" w14:textId="77777777" w:rsidR="005E4863" w:rsidRDefault="005E4863" w:rsidP="005E4863">
      <w:r>
        <w:t># Predict</w:t>
      </w:r>
    </w:p>
    <w:p w14:paraId="1B893DA6" w14:textId="77777777" w:rsidR="005E4863" w:rsidRDefault="005E4863" w:rsidP="005E4863">
      <w:r>
        <w:t>xgb_pred &lt;- predict(xgb_model, xgb_test)</w:t>
      </w:r>
    </w:p>
    <w:p w14:paraId="7B0EC073" w14:textId="77777777" w:rsidR="005E4863" w:rsidRDefault="005E4863" w:rsidP="005E4863"/>
    <w:p w14:paraId="7FF9EFFD" w14:textId="77777777" w:rsidR="005E4863" w:rsidRDefault="005E4863" w:rsidP="005E4863">
      <w:r>
        <w:t># Evaluate</w:t>
      </w:r>
    </w:p>
    <w:p w14:paraId="3278B2A0" w14:textId="77777777" w:rsidR="005E4863" w:rsidRDefault="005E4863" w:rsidP="005E4863">
      <w:r>
        <w:t>xgb_perf &lt;- postResample(xgb_pred, test_ga[[target]])</w:t>
      </w:r>
    </w:p>
    <w:p w14:paraId="5B696563" w14:textId="77777777" w:rsidR="005E4863" w:rsidRDefault="005E4863" w:rsidP="005E4863">
      <w:r>
        <w:t>print(xgb_perf)</w:t>
      </w:r>
    </w:p>
    <w:p w14:paraId="756368D1" w14:textId="77777777" w:rsidR="005E4863" w:rsidRDefault="005E4863" w:rsidP="005E4863"/>
    <w:p w14:paraId="01B922AD" w14:textId="77777777" w:rsidR="005E4863" w:rsidRDefault="005E4863" w:rsidP="005E4863"/>
    <w:p w14:paraId="3673E6FE" w14:textId="77777777" w:rsidR="005E4863" w:rsidRDefault="005E4863" w:rsidP="005E4863">
      <w:r>
        <w:t># ====================== 7. Model Comparison Table ======================</w:t>
      </w:r>
    </w:p>
    <w:p w14:paraId="17717532" w14:textId="77777777" w:rsidR="005E4863" w:rsidRDefault="005E4863" w:rsidP="005E4863">
      <w:r>
        <w:t>model_summary &lt;- tibble(</w:t>
      </w:r>
    </w:p>
    <w:p w14:paraId="76A9BE40" w14:textId="77777777" w:rsidR="005E4863" w:rsidRDefault="005E4863" w:rsidP="005E4863">
      <w:r>
        <w:t xml:space="preserve">  Model = c("GA-MLR", "Stepwise MLR", "PLS", "Random Forest", "XGBoost"),</w:t>
      </w:r>
    </w:p>
    <w:p w14:paraId="68F49B34" w14:textId="77777777" w:rsidR="005E4863" w:rsidRDefault="005E4863" w:rsidP="005E4863">
      <w:r>
        <w:t xml:space="preserve">  R_squared = c(mlr_perf["Rsquared"], mlr_perf_stepwise["Rsquared"],</w:t>
      </w:r>
    </w:p>
    <w:p w14:paraId="0AF300C5" w14:textId="77777777" w:rsidR="005E4863" w:rsidRDefault="005E4863" w:rsidP="005E4863">
      <w:r>
        <w:t xml:space="preserve">                pls_perf["Rsquared"], rf_perf["Rsquared"], xgb_perf["Rsquared"]),</w:t>
      </w:r>
    </w:p>
    <w:p w14:paraId="2771481B" w14:textId="77777777" w:rsidR="005E4863" w:rsidRDefault="005E4863" w:rsidP="005E4863">
      <w:r>
        <w:t xml:space="preserve">  RMSE = c(mlr_perf["RMSE"], mlr_perf_stepwise["RMSE"],</w:t>
      </w:r>
    </w:p>
    <w:p w14:paraId="3FE7F2AC" w14:textId="77777777" w:rsidR="005E4863" w:rsidRDefault="005E4863" w:rsidP="005E4863">
      <w:r>
        <w:t xml:space="preserve">           pls_perf["RMSE"], rf_perf["RMSE"], xgb_perf["RMSE"])</w:t>
      </w:r>
    </w:p>
    <w:p w14:paraId="40559989" w14:textId="77777777" w:rsidR="005E4863" w:rsidRDefault="005E4863" w:rsidP="005E4863">
      <w:r>
        <w:t>)</w:t>
      </w:r>
    </w:p>
    <w:p w14:paraId="2EEFE993" w14:textId="77777777" w:rsidR="005E4863" w:rsidRDefault="005E4863" w:rsidP="005E4863"/>
    <w:p w14:paraId="44E066D9" w14:textId="77777777" w:rsidR="005E4863" w:rsidRDefault="005E4863" w:rsidP="005E4863">
      <w:r>
        <w:t>kable(model_summary, caption = "Model Validation Metrics", digits = 3) %&gt;%</w:t>
      </w:r>
    </w:p>
    <w:p w14:paraId="6FD66061" w14:textId="77777777" w:rsidR="005E4863" w:rsidRDefault="005E4863" w:rsidP="005E4863">
      <w:r>
        <w:t xml:space="preserve">  kable_styling(bootstrap_options = c("striped", "hover", "condensed"))</w:t>
      </w:r>
    </w:p>
    <w:p w14:paraId="0E3C695E" w14:textId="77777777" w:rsidR="005E4863" w:rsidRDefault="005E4863" w:rsidP="005E4863"/>
    <w:p w14:paraId="3EA30601" w14:textId="77777777" w:rsidR="005E4863" w:rsidRDefault="005E4863" w:rsidP="005E4863">
      <w:r>
        <w:t>write.csv(model_summary, "KRAS_Model_Comparison.csv", row.names = FALSE)</w:t>
      </w:r>
    </w:p>
    <w:p w14:paraId="0F2A1973" w14:textId="77777777" w:rsidR="005E4863" w:rsidRDefault="005E4863" w:rsidP="005E4863"/>
    <w:p w14:paraId="5D1F1662" w14:textId="77777777" w:rsidR="005E4863" w:rsidRDefault="005E4863" w:rsidP="005E4863">
      <w:r>
        <w:t># ====================== 8. SHAP-like Interpretation ======================</w:t>
      </w:r>
    </w:p>
    <w:p w14:paraId="0CAAA3FE" w14:textId="77777777" w:rsidR="005E4863" w:rsidRDefault="005E4863" w:rsidP="005E4863">
      <w:r>
        <w:t># Refit RF model using current valid GA features</w:t>
      </w:r>
    </w:p>
    <w:p w14:paraId="0961FA74" w14:textId="77777777" w:rsidR="005E4863" w:rsidRDefault="005E4863" w:rsidP="005E4863">
      <w:r>
        <w:lastRenderedPageBreak/>
        <w:t>rf_model_ga &lt;- randomForest(</w:t>
      </w:r>
    </w:p>
    <w:p w14:paraId="0ED1E9F1" w14:textId="77777777" w:rsidR="005E4863" w:rsidRDefault="005E4863" w:rsidP="005E4863">
      <w:r>
        <w:t xml:space="preserve">  formula = as.formula(paste(target, "~", paste(ga_features, collapse = "+"))),</w:t>
      </w:r>
    </w:p>
    <w:p w14:paraId="26088610" w14:textId="77777777" w:rsidR="005E4863" w:rsidRDefault="005E4863" w:rsidP="005E4863">
      <w:r>
        <w:t xml:space="preserve">  data = train_ga,</w:t>
      </w:r>
    </w:p>
    <w:p w14:paraId="300BE08A" w14:textId="77777777" w:rsidR="005E4863" w:rsidRDefault="005E4863" w:rsidP="005E4863">
      <w:r>
        <w:t xml:space="preserve">  ntree = 500</w:t>
      </w:r>
    </w:p>
    <w:p w14:paraId="52B1E7F9" w14:textId="77777777" w:rsidR="005E4863" w:rsidRDefault="005E4863" w:rsidP="005E4863">
      <w:r>
        <w:t>)</w:t>
      </w:r>
    </w:p>
    <w:p w14:paraId="0E1D0D22" w14:textId="77777777" w:rsidR="005E4863" w:rsidRDefault="005E4863" w:rsidP="005E4863"/>
    <w:p w14:paraId="0B8D8462" w14:textId="77777777" w:rsidR="005E4863" w:rsidRDefault="005E4863" w:rsidP="005E4863">
      <w:r>
        <w:t># Now build Predictor with the refitted model</w:t>
      </w:r>
    </w:p>
    <w:p w14:paraId="4F1C4B76" w14:textId="77777777" w:rsidR="005E4863" w:rsidRDefault="005E4863" w:rsidP="005E4863">
      <w:r>
        <w:t>predictor_rf &lt;- iml::Predictor$new(</w:t>
      </w:r>
    </w:p>
    <w:p w14:paraId="0B87DFFD" w14:textId="77777777" w:rsidR="005E4863" w:rsidRDefault="005E4863" w:rsidP="005E4863">
      <w:r>
        <w:t xml:space="preserve">  model = rf_model_ga,</w:t>
      </w:r>
    </w:p>
    <w:p w14:paraId="76A89285" w14:textId="77777777" w:rsidR="005E4863" w:rsidRDefault="005E4863" w:rsidP="005E4863">
      <w:r>
        <w:t xml:space="preserve">  data = train_ga[, ga_features],</w:t>
      </w:r>
    </w:p>
    <w:p w14:paraId="3C09FF90" w14:textId="77777777" w:rsidR="005E4863" w:rsidRDefault="005E4863" w:rsidP="005E4863">
      <w:r>
        <w:t xml:space="preserve">  y = train_ga[[target]]</w:t>
      </w:r>
    </w:p>
    <w:p w14:paraId="669E0BE8" w14:textId="77777777" w:rsidR="005E4863" w:rsidRDefault="005E4863" w:rsidP="005E4863">
      <w:r>
        <w:t>)</w:t>
      </w:r>
    </w:p>
    <w:p w14:paraId="583B9FE4" w14:textId="77777777" w:rsidR="005E4863" w:rsidRDefault="005E4863" w:rsidP="005E4863"/>
    <w:p w14:paraId="0271DB27" w14:textId="77777777" w:rsidR="005E4863" w:rsidRDefault="005E4863" w:rsidP="005E4863">
      <w:r>
        <w:t># Compute SHAP values for the first observation</w:t>
      </w:r>
    </w:p>
    <w:p w14:paraId="64F11B2B" w14:textId="77777777" w:rsidR="005E4863" w:rsidRDefault="005E4863" w:rsidP="005E4863">
      <w:r>
        <w:t>shap_rf &lt;- Shapley$new(predictor_rf, x.interest = train_ga[1, ga_features])</w:t>
      </w:r>
    </w:p>
    <w:p w14:paraId="10AC1CB7" w14:textId="77777777" w:rsidR="005E4863" w:rsidRDefault="005E4863" w:rsidP="005E4863"/>
    <w:p w14:paraId="35D645AA" w14:textId="77777777" w:rsidR="005E4863" w:rsidRDefault="005E4863" w:rsidP="005E4863">
      <w:r>
        <w:t>library(ggplot2)</w:t>
      </w:r>
    </w:p>
    <w:p w14:paraId="783B5289" w14:textId="77777777" w:rsidR="005E4863" w:rsidRDefault="005E4863" w:rsidP="005E4863"/>
    <w:p w14:paraId="16DA526D" w14:textId="77777777" w:rsidR="005E4863" w:rsidRDefault="005E4863" w:rsidP="005E4863">
      <w:r>
        <w:t># Extract Shapley result data</w:t>
      </w:r>
    </w:p>
    <w:p w14:paraId="5098CE6D" w14:textId="77777777" w:rsidR="005E4863" w:rsidRDefault="005E4863" w:rsidP="005E4863">
      <w:r>
        <w:t>shap_df &lt;- shap_rf$results</w:t>
      </w:r>
    </w:p>
    <w:p w14:paraId="11341998" w14:textId="77777777" w:rsidR="005E4863" w:rsidRDefault="005E4863" w:rsidP="005E4863"/>
    <w:p w14:paraId="16C6A893" w14:textId="77777777" w:rsidR="005E4863" w:rsidRDefault="005E4863" w:rsidP="005E4863">
      <w:r>
        <w:t># Optional: keep top contributing features</w:t>
      </w:r>
    </w:p>
    <w:p w14:paraId="5E3DC666" w14:textId="77777777" w:rsidR="005E4863" w:rsidRDefault="005E4863" w:rsidP="005E4863">
      <w:r>
        <w:t>top_shap &lt;- shap_df[order(abs(shap_df$phi), decreasing = TRUE), ][1:15, ]</w:t>
      </w:r>
    </w:p>
    <w:p w14:paraId="02F11D56" w14:textId="77777777" w:rsidR="005E4863" w:rsidRDefault="005E4863" w:rsidP="005E4863"/>
    <w:p w14:paraId="76FF1D64" w14:textId="77777777" w:rsidR="005E4863" w:rsidRDefault="005E4863" w:rsidP="005E4863">
      <w:r>
        <w:t># Plot</w:t>
      </w:r>
    </w:p>
    <w:p w14:paraId="34178B87" w14:textId="77777777" w:rsidR="005E4863" w:rsidRDefault="005E4863" w:rsidP="005E4863">
      <w:r>
        <w:t>ggplot(top_shap, aes(x = reorder(feature, phi), y = phi, fill = phi &gt; 0)) +</w:t>
      </w:r>
    </w:p>
    <w:p w14:paraId="065090BD" w14:textId="77777777" w:rsidR="005E4863" w:rsidRDefault="005E4863" w:rsidP="005E4863">
      <w:r>
        <w:t xml:space="preserve">  geom_bar(stat = "identity") +</w:t>
      </w:r>
    </w:p>
    <w:p w14:paraId="5BCD5C34" w14:textId="77777777" w:rsidR="005E4863" w:rsidRDefault="005E4863" w:rsidP="005E4863">
      <w:r>
        <w:t xml:space="preserve">  coord_flip() +</w:t>
      </w:r>
    </w:p>
    <w:p w14:paraId="705723E9" w14:textId="77777777" w:rsidR="005E4863" w:rsidRDefault="005E4863" w:rsidP="005E4863">
      <w:r>
        <w:t xml:space="preserve">  theme_minimal(base_size = 14) +</w:t>
      </w:r>
    </w:p>
    <w:p w14:paraId="5A09867F" w14:textId="77777777" w:rsidR="005E4863" w:rsidRDefault="005E4863" w:rsidP="005E4863">
      <w:r>
        <w:lastRenderedPageBreak/>
        <w:t xml:space="preserve">  labs(</w:t>
      </w:r>
    </w:p>
    <w:p w14:paraId="3A79A2DC" w14:textId="77777777" w:rsidR="005E4863" w:rsidRDefault="005E4863" w:rsidP="005E4863">
      <w:r>
        <w:t xml:space="preserve">    title = "Top 15 SHAP Feature Contributions (Random Forest)",</w:t>
      </w:r>
    </w:p>
    <w:p w14:paraId="67699AE6" w14:textId="77777777" w:rsidR="005E4863" w:rsidRDefault="005E4863" w:rsidP="005E4863">
      <w:r>
        <w:t xml:space="preserve">    x = "Feature",</w:t>
      </w:r>
    </w:p>
    <w:p w14:paraId="5968669C" w14:textId="77777777" w:rsidR="005E4863" w:rsidRDefault="005E4863" w:rsidP="005E4863">
      <w:r>
        <w:t xml:space="preserve">    y = "SHAP Value (phi)"</w:t>
      </w:r>
    </w:p>
    <w:p w14:paraId="15354E95" w14:textId="77777777" w:rsidR="005E4863" w:rsidRDefault="005E4863" w:rsidP="005E4863">
      <w:r>
        <w:t xml:space="preserve">  ) +</w:t>
      </w:r>
    </w:p>
    <w:p w14:paraId="391470C9" w14:textId="77777777" w:rsidR="005E4863" w:rsidRDefault="005E4863" w:rsidP="005E4863">
      <w:r>
        <w:t xml:space="preserve">  scale_fill_manual(values = c("TRUE" = "steelblue", "FALSE" = "firebrick")) +</w:t>
      </w:r>
    </w:p>
    <w:p w14:paraId="6037B3DF" w14:textId="77777777" w:rsidR="005E4863" w:rsidRDefault="005E4863" w:rsidP="005E4863">
      <w:r>
        <w:t xml:space="preserve">  theme(legend.position = "none")</w:t>
      </w:r>
    </w:p>
    <w:p w14:paraId="53FC5E95" w14:textId="77777777" w:rsidR="005E4863" w:rsidRDefault="005E4863" w:rsidP="005E4863"/>
    <w:p w14:paraId="13C55B8A" w14:textId="77777777" w:rsidR="005E4863" w:rsidRDefault="005E4863" w:rsidP="005E4863">
      <w:r>
        <w:t>write.csv(shap_rf$results, "shap_rf_contributions.csv", row.names = FALSE)</w:t>
      </w:r>
    </w:p>
    <w:p w14:paraId="155575B5" w14:textId="77777777" w:rsidR="005E4863" w:rsidRDefault="005E4863" w:rsidP="005E4863"/>
    <w:p w14:paraId="0A91598E" w14:textId="77777777" w:rsidR="005E4863" w:rsidRDefault="005E4863" w:rsidP="005E4863"/>
    <w:p w14:paraId="052543ED" w14:textId="77777777" w:rsidR="005E4863" w:rsidRDefault="005E4863" w:rsidP="005E4863">
      <w:r>
        <w:t>feat_imp_rf &lt;- FeatureImp$new(predictor_rf, loss = "mse")</w:t>
      </w:r>
    </w:p>
    <w:p w14:paraId="01AB9C70" w14:textId="77777777" w:rsidR="005E4863" w:rsidRDefault="005E4863" w:rsidP="005E4863">
      <w:r>
        <w:t>library(ggplot2)</w:t>
      </w:r>
    </w:p>
    <w:p w14:paraId="2F9D3726" w14:textId="77777777" w:rsidR="005E4863" w:rsidRDefault="005E4863" w:rsidP="005E4863"/>
    <w:p w14:paraId="3D598B11" w14:textId="77777777" w:rsidR="005E4863" w:rsidRDefault="005E4863" w:rsidP="005E4863">
      <w:r>
        <w:t># Extract and sort top 15 features by importance</w:t>
      </w:r>
    </w:p>
    <w:p w14:paraId="2F38E8FD" w14:textId="77777777" w:rsidR="005E4863" w:rsidRDefault="005E4863" w:rsidP="005E4863">
      <w:r>
        <w:t>imp_df &lt;- feat_imp_rf$results</w:t>
      </w:r>
    </w:p>
    <w:p w14:paraId="354EF546" w14:textId="77777777" w:rsidR="005E4863" w:rsidRDefault="005E4863" w:rsidP="005E4863">
      <w:r>
        <w:t>top_imp &lt;- imp_df[order(imp_df$importance, decreasing = TRUE), ][1:15, ]</w:t>
      </w:r>
    </w:p>
    <w:p w14:paraId="31243D39" w14:textId="77777777" w:rsidR="005E4863" w:rsidRDefault="005E4863" w:rsidP="005E4863"/>
    <w:p w14:paraId="564D6F6D" w14:textId="77777777" w:rsidR="005E4863" w:rsidRDefault="005E4863" w:rsidP="005E4863">
      <w:r>
        <w:t># Plot</w:t>
      </w:r>
    </w:p>
    <w:p w14:paraId="73B87984" w14:textId="77777777" w:rsidR="005E4863" w:rsidRDefault="005E4863" w:rsidP="005E4863">
      <w:r>
        <w:t>ggplot(top_imp, aes(x = reorder(feature, importance), y = importance)) +</w:t>
      </w:r>
    </w:p>
    <w:p w14:paraId="071AC3C1" w14:textId="77777777" w:rsidR="005E4863" w:rsidRDefault="005E4863" w:rsidP="005E4863">
      <w:r>
        <w:t xml:space="preserve">  geom_bar(stat = "identity", fill = "darkgreen") +</w:t>
      </w:r>
    </w:p>
    <w:p w14:paraId="28D46DE6" w14:textId="77777777" w:rsidR="005E4863" w:rsidRDefault="005E4863" w:rsidP="005E4863">
      <w:r>
        <w:t xml:space="preserve">  geom_errorbar(aes(ymin = importance.05, ymax = importance.95), width = 0.3) +</w:t>
      </w:r>
    </w:p>
    <w:p w14:paraId="7888DF87" w14:textId="77777777" w:rsidR="005E4863" w:rsidRDefault="005E4863" w:rsidP="005E4863">
      <w:r>
        <w:t xml:space="preserve">  coord_flip() +</w:t>
      </w:r>
    </w:p>
    <w:p w14:paraId="35F4291E" w14:textId="77777777" w:rsidR="005E4863" w:rsidRDefault="005E4863" w:rsidP="005E4863">
      <w:r>
        <w:t xml:space="preserve">  theme_minimal(base_size = 14) +</w:t>
      </w:r>
    </w:p>
    <w:p w14:paraId="72DA2D1A" w14:textId="77777777" w:rsidR="005E4863" w:rsidRDefault="005E4863" w:rsidP="005E4863">
      <w:r>
        <w:t xml:space="preserve">  labs(</w:t>
      </w:r>
    </w:p>
    <w:p w14:paraId="37012A0B" w14:textId="77777777" w:rsidR="005E4863" w:rsidRDefault="005E4863" w:rsidP="005E4863">
      <w:r>
        <w:t xml:space="preserve">    title = "Top 15 Feature Importances (Permutation-Based, RF Model)",</w:t>
      </w:r>
    </w:p>
    <w:p w14:paraId="42B6BB8B" w14:textId="77777777" w:rsidR="005E4863" w:rsidRDefault="005E4863" w:rsidP="005E4863">
      <w:r>
        <w:t xml:space="preserve">    x = "Feature",</w:t>
      </w:r>
    </w:p>
    <w:p w14:paraId="77458B46" w14:textId="77777777" w:rsidR="005E4863" w:rsidRDefault="005E4863" w:rsidP="005E4863">
      <w:r>
        <w:t xml:space="preserve">    y = "Importance (Increase in MSE)"</w:t>
      </w:r>
    </w:p>
    <w:p w14:paraId="41FCFD15" w14:textId="77777777" w:rsidR="005E4863" w:rsidRDefault="005E4863" w:rsidP="005E4863">
      <w:r>
        <w:t xml:space="preserve">  )</w:t>
      </w:r>
    </w:p>
    <w:p w14:paraId="2185E3D3" w14:textId="77777777" w:rsidR="005E4863" w:rsidRDefault="005E4863" w:rsidP="005E4863"/>
    <w:p w14:paraId="2881DD49" w14:textId="77777777" w:rsidR="005E4863" w:rsidRDefault="005E4863" w:rsidP="005E4863">
      <w:r>
        <w:t>write.csv(feat_imp_rf$results, "rf_permutation_importance.csv", row.names = FALSE)</w:t>
      </w:r>
    </w:p>
    <w:p w14:paraId="191305E0" w14:textId="77777777" w:rsidR="005E4863" w:rsidRDefault="005E4863" w:rsidP="005E4863"/>
    <w:p w14:paraId="09D51960" w14:textId="77777777" w:rsidR="005E4863" w:rsidRDefault="005E4863" w:rsidP="005E4863"/>
    <w:p w14:paraId="4F3B37CA" w14:textId="77777777" w:rsidR="005E4863" w:rsidRDefault="005E4863" w:rsidP="005E4863">
      <w:r>
        <w:t># ====================== 9. Visualizations ======================</w:t>
      </w:r>
    </w:p>
    <w:p w14:paraId="2DD817E7" w14:textId="77777777" w:rsidR="005E4863" w:rsidRDefault="005E4863" w:rsidP="005E4863">
      <w:r>
        <w:t># Residual Plot</w:t>
      </w:r>
    </w:p>
    <w:p w14:paraId="5619B263" w14:textId="77777777" w:rsidR="005E4863" w:rsidRDefault="005E4863" w:rsidP="005E4863">
      <w:r>
        <w:t>ggplot(data.frame(True = test_data[[target]], Pred = rf_pred), aes(x = True, y = Pred)) +</w:t>
      </w:r>
    </w:p>
    <w:p w14:paraId="32DD6605" w14:textId="77777777" w:rsidR="005E4863" w:rsidRDefault="005E4863" w:rsidP="005E4863">
      <w:r>
        <w:t xml:space="preserve">  geom_point(color = "blue") +</w:t>
      </w:r>
    </w:p>
    <w:p w14:paraId="729F906D" w14:textId="77777777" w:rsidR="005E4863" w:rsidRDefault="005E4863" w:rsidP="005E4863">
      <w:r>
        <w:t xml:space="preserve">  geom_abline(slope = 1, intercept = 0, linetype = "dashed", color = "red") +</w:t>
      </w:r>
    </w:p>
    <w:p w14:paraId="6E7491CB" w14:textId="77777777" w:rsidR="005E4863" w:rsidRDefault="005E4863" w:rsidP="005E4863">
      <w:r>
        <w:t xml:space="preserve">  theme_minimal() +</w:t>
      </w:r>
    </w:p>
    <w:p w14:paraId="0909FDAE" w14:textId="77777777" w:rsidR="005E4863" w:rsidRDefault="005E4863" w:rsidP="005E4863">
      <w:r>
        <w:t xml:space="preserve">  labs(title = "Random Forest: Observed vs Predicted", x = "True pIC50", y = "Predicted pIC50")</w:t>
      </w:r>
    </w:p>
    <w:p w14:paraId="5F55A319" w14:textId="77777777" w:rsidR="005E4863" w:rsidRDefault="005E4863" w:rsidP="005E4863"/>
    <w:p w14:paraId="735EDA55" w14:textId="77777777" w:rsidR="005E4863" w:rsidRDefault="005E4863" w:rsidP="005E4863">
      <w:r>
        <w:t># Variable Importance (RF)</w:t>
      </w:r>
    </w:p>
    <w:p w14:paraId="18EAF06F" w14:textId="77777777" w:rsidR="005E4863" w:rsidRDefault="005E4863" w:rsidP="005E4863">
      <w:r>
        <w:t>imp_df &lt;- data.frame(Feature = rownames(importance(rf_model)),</w:t>
      </w:r>
    </w:p>
    <w:p w14:paraId="0816880D" w14:textId="77777777" w:rsidR="005E4863" w:rsidRDefault="005E4863" w:rsidP="005E4863">
      <w:r>
        <w:t xml:space="preserve">                     Importance = importance(rf_model)[,1])</w:t>
      </w:r>
    </w:p>
    <w:p w14:paraId="636E1743" w14:textId="77777777" w:rsidR="005E4863" w:rsidRDefault="005E4863" w:rsidP="005E4863">
      <w:r>
        <w:t>ggplot(imp_df, aes(x = reorder(Feature, Importance), y = Importance)) +</w:t>
      </w:r>
    </w:p>
    <w:p w14:paraId="117F5C8E" w14:textId="77777777" w:rsidR="005E4863" w:rsidRDefault="005E4863" w:rsidP="005E4863">
      <w:r>
        <w:t xml:space="preserve">  geom_bar(stat = "identity", fill = "darkgreen") +</w:t>
      </w:r>
    </w:p>
    <w:p w14:paraId="5E0E66AF" w14:textId="77777777" w:rsidR="005E4863" w:rsidRDefault="005E4863" w:rsidP="005E4863">
      <w:r>
        <w:t xml:space="preserve">  coord_flip() +</w:t>
      </w:r>
    </w:p>
    <w:p w14:paraId="69864321" w14:textId="77777777" w:rsidR="005E4863" w:rsidRDefault="005E4863" w:rsidP="005E4863">
      <w:r>
        <w:t xml:space="preserve">  theme_minimal() +</w:t>
      </w:r>
    </w:p>
    <w:p w14:paraId="5ECA36FB" w14:textId="77777777" w:rsidR="005E4863" w:rsidRDefault="005E4863" w:rsidP="005E4863">
      <w:r>
        <w:t xml:space="preserve">  labs(title = "Variable Importance (RF)", x = "Features", y = "Mean Decrease Accuracy")</w:t>
      </w:r>
    </w:p>
    <w:p w14:paraId="0EAC2DE7" w14:textId="77777777" w:rsidR="005E4863" w:rsidRDefault="005E4863" w:rsidP="005E4863"/>
    <w:p w14:paraId="7E69ADE9" w14:textId="77777777" w:rsidR="005E4863" w:rsidRDefault="005E4863" w:rsidP="005E4863">
      <w:r>
        <w:t>write.csv(imp_df, "KRAS_RF_Importance.csv", row.names = FALSE)</w:t>
      </w:r>
    </w:p>
    <w:p w14:paraId="3741D049" w14:textId="77777777" w:rsidR="005E4863" w:rsidRDefault="005E4863" w:rsidP="005E4863"/>
    <w:p w14:paraId="72E0581C" w14:textId="77777777" w:rsidR="005E4863" w:rsidRDefault="005E4863" w:rsidP="005E4863">
      <w:r>
        <w:t># ====================== 10. Compare GA vs Stepwise Coefficients ======================</w:t>
      </w:r>
    </w:p>
    <w:p w14:paraId="23A110FA" w14:textId="77777777" w:rsidR="005E4863" w:rsidRDefault="005E4863" w:rsidP="005E4863">
      <w:r>
        <w:t>coef_ga &lt;- coef(summary(mlr_model)) %&gt;%</w:t>
      </w:r>
    </w:p>
    <w:p w14:paraId="75150263" w14:textId="77777777" w:rsidR="005E4863" w:rsidRDefault="005E4863" w:rsidP="005E4863">
      <w:r>
        <w:t xml:space="preserve">  as.data.frame() %&gt;%</w:t>
      </w:r>
    </w:p>
    <w:p w14:paraId="42097950" w14:textId="77777777" w:rsidR="005E4863" w:rsidRDefault="005E4863" w:rsidP="005E4863">
      <w:r>
        <w:t xml:space="preserve">  tibble::rownames_to_column("Variable") %&gt;%</w:t>
      </w:r>
    </w:p>
    <w:p w14:paraId="007FDAE4" w14:textId="77777777" w:rsidR="005E4863" w:rsidRDefault="005E4863" w:rsidP="005E4863">
      <w:r>
        <w:t xml:space="preserve">  dplyr::rename(Estimate_GA = Estimate, p_GA = `Pr(&gt;|t|)`)</w:t>
      </w:r>
    </w:p>
    <w:p w14:paraId="43FD14BA" w14:textId="77777777" w:rsidR="005E4863" w:rsidRDefault="005E4863" w:rsidP="005E4863"/>
    <w:p w14:paraId="5F10EA61" w14:textId="77777777" w:rsidR="005E4863" w:rsidRDefault="005E4863" w:rsidP="005E4863">
      <w:r>
        <w:lastRenderedPageBreak/>
        <w:t>coef_stepwise &lt;- coef(summary(stepwise_model)) %&gt;%</w:t>
      </w:r>
    </w:p>
    <w:p w14:paraId="26FC6322" w14:textId="77777777" w:rsidR="005E4863" w:rsidRDefault="005E4863" w:rsidP="005E4863">
      <w:r>
        <w:t xml:space="preserve">  as.data.frame() %&gt;%</w:t>
      </w:r>
    </w:p>
    <w:p w14:paraId="3B73C54D" w14:textId="77777777" w:rsidR="005E4863" w:rsidRDefault="005E4863" w:rsidP="005E4863">
      <w:r>
        <w:t xml:space="preserve">  tibble::rownames_to_column("Variable") %&gt;%</w:t>
      </w:r>
    </w:p>
    <w:p w14:paraId="6364EC6B" w14:textId="77777777" w:rsidR="005E4863" w:rsidRDefault="005E4863" w:rsidP="005E4863">
      <w:r>
        <w:t xml:space="preserve">  dplyr::rename(Estimate_Stepwise = Estimate, p_Stepwise = `Pr(&gt;|t|)`)</w:t>
      </w:r>
    </w:p>
    <w:p w14:paraId="31CEAFB8" w14:textId="77777777" w:rsidR="005E4863" w:rsidRDefault="005E4863" w:rsidP="005E4863"/>
    <w:p w14:paraId="6138006E" w14:textId="77777777" w:rsidR="005E4863" w:rsidRDefault="005E4863" w:rsidP="005E4863">
      <w:r>
        <w:t>merged_coef &lt;- full_join(</w:t>
      </w:r>
    </w:p>
    <w:p w14:paraId="3C756CF4" w14:textId="77777777" w:rsidR="005E4863" w:rsidRDefault="005E4863" w:rsidP="005E4863">
      <w:r>
        <w:t xml:space="preserve">  coef_ga[, c("Variable", "Estimate_GA", "p_GA")],</w:t>
      </w:r>
    </w:p>
    <w:p w14:paraId="7FE1A32E" w14:textId="77777777" w:rsidR="005E4863" w:rsidRDefault="005E4863" w:rsidP="005E4863">
      <w:r>
        <w:t xml:space="preserve">  coef_stepwise[, c("Variable", "Estimate_Stepwise", "p_Stepwise")],</w:t>
      </w:r>
    </w:p>
    <w:p w14:paraId="0E3E140D" w14:textId="77777777" w:rsidR="005E4863" w:rsidRDefault="005E4863" w:rsidP="005E4863">
      <w:r>
        <w:t xml:space="preserve">  by = "Variable"</w:t>
      </w:r>
    </w:p>
    <w:p w14:paraId="7E93DF68" w14:textId="77777777" w:rsidR="005E4863" w:rsidRDefault="005E4863" w:rsidP="005E4863">
      <w:r>
        <w:t>)</w:t>
      </w:r>
    </w:p>
    <w:p w14:paraId="09EE8AD3" w14:textId="77777777" w:rsidR="005E4863" w:rsidRDefault="005E4863" w:rsidP="005E4863"/>
    <w:p w14:paraId="1F5085D0" w14:textId="77777777" w:rsidR="005E4863" w:rsidRDefault="005E4863" w:rsidP="005E4863">
      <w:r>
        <w:t>kable(merged_coef, digits = 4, caption = "Comparison of GA vs Stepwise MLR Coefficients") %&gt;%</w:t>
      </w:r>
    </w:p>
    <w:p w14:paraId="6F2A4923" w14:textId="77777777" w:rsidR="005E4863" w:rsidRDefault="005E4863" w:rsidP="005E4863">
      <w:r>
        <w:t xml:space="preserve">  kable_styling(bootstrap_options = c("striped", "hover", "condensed"))</w:t>
      </w:r>
    </w:p>
    <w:p w14:paraId="4444B5FB" w14:textId="77777777" w:rsidR="005E4863" w:rsidRDefault="005E4863" w:rsidP="005E4863"/>
    <w:p w14:paraId="1B06382D" w14:textId="77777777" w:rsidR="005E4863" w:rsidRDefault="005E4863" w:rsidP="005E4863">
      <w:r>
        <w:t>write.csv(merged_coef, "GA_vs_Stepwise_MLR_Coefficients.csv", row.names = FALSE)</w:t>
      </w:r>
    </w:p>
    <w:p w14:paraId="58A5CF97" w14:textId="77777777" w:rsidR="005E4863" w:rsidRDefault="005E4863" w:rsidP="005E4863"/>
    <w:p w14:paraId="6C19CB5D" w14:textId="77777777" w:rsidR="005E4863" w:rsidRDefault="005E4863" w:rsidP="005E4863"/>
    <w:p w14:paraId="349BA420" w14:textId="77777777" w:rsidR="005E4863" w:rsidRDefault="005E4863" w:rsidP="005E4863"/>
    <w:p w14:paraId="51F4247C" w14:textId="77777777" w:rsidR="005E4863" w:rsidRDefault="005E4863" w:rsidP="005E4863"/>
    <w:p w14:paraId="1E28801E" w14:textId="77777777" w:rsidR="005E4863" w:rsidRDefault="005E4863" w:rsidP="005E4863"/>
    <w:p w14:paraId="12C7B4ED" w14:textId="77777777" w:rsidR="005E4863" w:rsidRDefault="005E4863" w:rsidP="005E4863"/>
    <w:p w14:paraId="12749A27" w14:textId="77777777" w:rsidR="005E4863" w:rsidRDefault="005E4863" w:rsidP="005E4863"/>
    <w:p w14:paraId="1E4A8A89" w14:textId="77777777" w:rsidR="005E4863" w:rsidRDefault="005E4863" w:rsidP="005E4863">
      <w:r>
        <w:t># ==== 1. GA-Selected MLR Equation ====</w:t>
      </w:r>
    </w:p>
    <w:p w14:paraId="2CB15E5F" w14:textId="77777777" w:rsidR="005E4863" w:rsidRDefault="005E4863" w:rsidP="005E4863">
      <w:r>
        <w:t>mlr_model &lt;- lm(as.formula(paste(target, "~", paste(ga_features, collapse = "+"))), data = train_ga)</w:t>
      </w:r>
    </w:p>
    <w:p w14:paraId="2B7E299F" w14:textId="77777777" w:rsidR="005E4863" w:rsidRDefault="005E4863" w:rsidP="005E4863"/>
    <w:p w14:paraId="220F7AB3" w14:textId="77777777" w:rsidR="005E4863" w:rsidRDefault="005E4863" w:rsidP="005E4863">
      <w:r>
        <w:t>library(stargazer)</w:t>
      </w:r>
    </w:p>
    <w:p w14:paraId="46E2F8DF" w14:textId="77777777" w:rsidR="005E4863" w:rsidRDefault="005E4863" w:rsidP="005E4863">
      <w:r>
        <w:t># Show equation</w:t>
      </w:r>
    </w:p>
    <w:p w14:paraId="0C7266AB" w14:textId="77777777" w:rsidR="005E4863" w:rsidRDefault="005E4863" w:rsidP="005E4863">
      <w:r>
        <w:t>summary(mlr_model)  # Publication-ready table</w:t>
      </w:r>
    </w:p>
    <w:p w14:paraId="1BD977EE" w14:textId="77777777" w:rsidR="005E4863" w:rsidRDefault="005E4863" w:rsidP="005E4863">
      <w:r>
        <w:t>stargazer::stargazer(mlr_model, type = "text")  # Optional clean table</w:t>
      </w:r>
    </w:p>
    <w:p w14:paraId="00DA95B8" w14:textId="77777777" w:rsidR="005E4863" w:rsidRDefault="005E4863" w:rsidP="005E4863"/>
    <w:p w14:paraId="5CAE666B" w14:textId="77777777" w:rsidR="005E4863" w:rsidRDefault="005E4863" w:rsidP="005E4863">
      <w:r>
        <w:t># ==== 2. Predictions ====</w:t>
      </w:r>
    </w:p>
    <w:p w14:paraId="299C0804" w14:textId="77777777" w:rsidR="005E4863" w:rsidRDefault="005E4863" w:rsidP="005E4863">
      <w:r>
        <w:t>mlr_pred_train &lt;- predict(mlr_model, newdata = train_ga)</w:t>
      </w:r>
    </w:p>
    <w:p w14:paraId="61EC4B08" w14:textId="77777777" w:rsidR="005E4863" w:rsidRDefault="005E4863" w:rsidP="005E4863">
      <w:r>
        <w:t>mlr_pred_test  &lt;- predict(mlr_model, newdata = test_ga)</w:t>
      </w:r>
    </w:p>
    <w:p w14:paraId="410759FB" w14:textId="77777777" w:rsidR="005E4863" w:rsidRDefault="005E4863" w:rsidP="005E4863"/>
    <w:p w14:paraId="5213D77C" w14:textId="77777777" w:rsidR="005E4863" w:rsidRDefault="005E4863" w:rsidP="005E4863">
      <w:r>
        <w:t># ==== 3. Validation Metrics ====</w:t>
      </w:r>
    </w:p>
    <w:p w14:paraId="5E3EA010" w14:textId="77777777" w:rsidR="005E4863" w:rsidRDefault="005E4863" w:rsidP="005E4863">
      <w:r>
        <w:t>mlr_perf_train &lt;- postResample(mlr_pred_train, train_ga[[target]])</w:t>
      </w:r>
    </w:p>
    <w:p w14:paraId="238F74DC" w14:textId="77777777" w:rsidR="005E4863" w:rsidRDefault="005E4863" w:rsidP="005E4863">
      <w:r>
        <w:t>mlr_perf_test  &lt;- postResample(mlr_pred_test, test_ga[[target]])</w:t>
      </w:r>
    </w:p>
    <w:p w14:paraId="5182D6BD" w14:textId="77777777" w:rsidR="005E4863" w:rsidRDefault="005E4863" w:rsidP="005E4863"/>
    <w:p w14:paraId="2375010E" w14:textId="77777777" w:rsidR="005E4863" w:rsidRDefault="005E4863" w:rsidP="005E4863">
      <w:r>
        <w:t>mlr_metrics &lt;- tibble(</w:t>
      </w:r>
    </w:p>
    <w:p w14:paraId="5AB63B3E" w14:textId="77777777" w:rsidR="005E4863" w:rsidRDefault="005E4863" w:rsidP="005E4863">
      <w:r>
        <w:t xml:space="preserve">  Dataset = c("Train", "Test"),</w:t>
      </w:r>
    </w:p>
    <w:p w14:paraId="1C0BAC77" w14:textId="77777777" w:rsidR="005E4863" w:rsidRDefault="005E4863" w:rsidP="005E4863">
      <w:r>
        <w:t xml:space="preserve">  R_squared = c(mlr_perf_train["Rsquared"], mlr_perf_test["Rsquared"]),</w:t>
      </w:r>
    </w:p>
    <w:p w14:paraId="06E41D23" w14:textId="77777777" w:rsidR="005E4863" w:rsidRDefault="005E4863" w:rsidP="005E4863">
      <w:r>
        <w:t xml:space="preserve">  RMSE = c(mlr_perf_train["RMSE"], mlr_perf_test["RMSE"]),</w:t>
      </w:r>
    </w:p>
    <w:p w14:paraId="783E7B43" w14:textId="77777777" w:rsidR="005E4863" w:rsidRDefault="005E4863" w:rsidP="005E4863">
      <w:r>
        <w:t xml:space="preserve">  MAE = c(mae(train_ga[[target]], mlr_pred_train), mae(test_ga[[target]], mlr_pred_test))</w:t>
      </w:r>
    </w:p>
    <w:p w14:paraId="100BB859" w14:textId="77777777" w:rsidR="005E4863" w:rsidRDefault="005E4863" w:rsidP="005E4863">
      <w:r>
        <w:t>)</w:t>
      </w:r>
    </w:p>
    <w:p w14:paraId="2CABDD50" w14:textId="77777777" w:rsidR="005E4863" w:rsidRDefault="005E4863" w:rsidP="005E4863"/>
    <w:p w14:paraId="58561BA1" w14:textId="77777777" w:rsidR="005E4863" w:rsidRDefault="005E4863" w:rsidP="005E4863">
      <w:r>
        <w:t xml:space="preserve">kable(mlr_metrics, caption = "GA-MLR Performance Metrics") %&gt;% </w:t>
      </w:r>
    </w:p>
    <w:p w14:paraId="7A6ED9F5" w14:textId="77777777" w:rsidR="005E4863" w:rsidRDefault="005E4863" w:rsidP="005E4863">
      <w:r>
        <w:t xml:space="preserve">  kable_styling(bootstrap_options = c("striped", "hover"))</w:t>
      </w:r>
    </w:p>
    <w:p w14:paraId="09AC907B" w14:textId="77777777" w:rsidR="005E4863" w:rsidRDefault="005E4863" w:rsidP="005E4863"/>
    <w:p w14:paraId="3C2F778E" w14:textId="77777777" w:rsidR="005E4863" w:rsidRDefault="005E4863" w:rsidP="005E4863">
      <w:r>
        <w:t># ==== 4. Observed vs Predicted Plot ====</w:t>
      </w:r>
    </w:p>
    <w:p w14:paraId="040A5742" w14:textId="77777777" w:rsidR="005E4863" w:rsidRDefault="005E4863" w:rsidP="005E4863">
      <w:r>
        <w:t>obs_pred_plot &lt;- function(obs, pred, title) {</w:t>
      </w:r>
    </w:p>
    <w:p w14:paraId="1BC23C32" w14:textId="77777777" w:rsidR="005E4863" w:rsidRDefault="005E4863" w:rsidP="005E4863">
      <w:r>
        <w:t xml:space="preserve">  ggplot(data.frame(Observed = obs, Predicted = pred), aes(x = Observed, y = Predicted)) +</w:t>
      </w:r>
    </w:p>
    <w:p w14:paraId="058C0D01" w14:textId="77777777" w:rsidR="005E4863" w:rsidRDefault="005E4863" w:rsidP="005E4863">
      <w:r>
        <w:t xml:space="preserve">    geom_point(color = "blue", alpha = 0.7) +</w:t>
      </w:r>
    </w:p>
    <w:p w14:paraId="68DB93BC" w14:textId="77777777" w:rsidR="005E4863" w:rsidRDefault="005E4863" w:rsidP="005E4863">
      <w:r>
        <w:t xml:space="preserve">    geom_abline(slope = 1, intercept = 0, linetype = "dashed", color = "red") +</w:t>
      </w:r>
    </w:p>
    <w:p w14:paraId="4ABF923A" w14:textId="77777777" w:rsidR="005E4863" w:rsidRDefault="005E4863" w:rsidP="005E4863">
      <w:r>
        <w:t xml:space="preserve">    theme_minimal() +</w:t>
      </w:r>
    </w:p>
    <w:p w14:paraId="3259895F" w14:textId="77777777" w:rsidR="005E4863" w:rsidRDefault="005E4863" w:rsidP="005E4863">
      <w:r>
        <w:t xml:space="preserve">    labs(title = title, x = "Observed pIC50", y = "Predicted pIC50")</w:t>
      </w:r>
    </w:p>
    <w:p w14:paraId="2FF7D43C" w14:textId="77777777" w:rsidR="005E4863" w:rsidRDefault="005E4863" w:rsidP="005E4863">
      <w:r>
        <w:t>}</w:t>
      </w:r>
    </w:p>
    <w:p w14:paraId="5195C9A7" w14:textId="77777777" w:rsidR="005E4863" w:rsidRDefault="005E4863" w:rsidP="005E4863"/>
    <w:p w14:paraId="7A65ECEC" w14:textId="77777777" w:rsidR="005E4863" w:rsidRDefault="005E4863" w:rsidP="005E4863">
      <w:r>
        <w:t># Combine train and test predictions</w:t>
      </w:r>
    </w:p>
    <w:p w14:paraId="333F1119" w14:textId="77777777" w:rsidR="005E4863" w:rsidRDefault="005E4863" w:rsidP="005E4863">
      <w:r>
        <w:lastRenderedPageBreak/>
        <w:t>df_obs_pred &lt;- bind_rows(</w:t>
      </w:r>
    </w:p>
    <w:p w14:paraId="157FAD33" w14:textId="77777777" w:rsidR="005E4863" w:rsidRDefault="005E4863" w:rsidP="005E4863">
      <w:r>
        <w:t xml:space="preserve">  data.frame(Set = "Train", Observed = train_ga[[target]], Predicted = mlr_pred_train),</w:t>
      </w:r>
    </w:p>
    <w:p w14:paraId="5E242B15" w14:textId="77777777" w:rsidR="005E4863" w:rsidRDefault="005E4863" w:rsidP="005E4863">
      <w:r>
        <w:t xml:space="preserve">  data.frame(Set = "Test",  Observed = test_ga[[target]],  Predicted = mlr_pred_test)</w:t>
      </w:r>
    </w:p>
    <w:p w14:paraId="2C95AF41" w14:textId="77777777" w:rsidR="005E4863" w:rsidRDefault="005E4863" w:rsidP="005E4863">
      <w:r>
        <w:t>)</w:t>
      </w:r>
    </w:p>
    <w:p w14:paraId="0571164D" w14:textId="77777777" w:rsidR="005E4863" w:rsidRDefault="005E4863" w:rsidP="005E4863"/>
    <w:p w14:paraId="5E713899" w14:textId="77777777" w:rsidR="005E4863" w:rsidRDefault="005E4863" w:rsidP="005E4863">
      <w:r>
        <w:t># Plot with legend</w:t>
      </w:r>
    </w:p>
    <w:p w14:paraId="3895415D" w14:textId="77777777" w:rsidR="005E4863" w:rsidRDefault="005E4863" w:rsidP="005E4863">
      <w:r>
        <w:t>ggplot(df_obs_pred, aes(x = Observed, y = Predicted, color = Set, shape = Set)) +</w:t>
      </w:r>
    </w:p>
    <w:p w14:paraId="50F96952" w14:textId="77777777" w:rsidR="005E4863" w:rsidRDefault="005E4863" w:rsidP="005E4863">
      <w:r>
        <w:t xml:space="preserve">  geom_point(size = 3, alpha = 0.7) +</w:t>
      </w:r>
    </w:p>
    <w:p w14:paraId="0B4A5525" w14:textId="77777777" w:rsidR="005E4863" w:rsidRDefault="005E4863" w:rsidP="005E4863">
      <w:r>
        <w:t xml:space="preserve">  geom_abline(slope = 1, intercept = 0, linetype = "dashed", color = "black") +</w:t>
      </w:r>
    </w:p>
    <w:p w14:paraId="3DB12490" w14:textId="77777777" w:rsidR="005E4863" w:rsidRDefault="005E4863" w:rsidP="005E4863">
      <w:r>
        <w:t xml:space="preserve">  theme_minimal() +</w:t>
      </w:r>
    </w:p>
    <w:p w14:paraId="4FD48406" w14:textId="77777777" w:rsidR="005E4863" w:rsidRDefault="005E4863" w:rsidP="005E4863">
      <w:r>
        <w:t xml:space="preserve">  labs(</w:t>
      </w:r>
    </w:p>
    <w:p w14:paraId="26D9C09C" w14:textId="77777777" w:rsidR="005E4863" w:rsidRDefault="005E4863" w:rsidP="005E4863">
      <w:r>
        <w:t xml:space="preserve">    title = "GA-MLR: Observed vs Predicted pIC50",</w:t>
      </w:r>
    </w:p>
    <w:p w14:paraId="0ABEDFC4" w14:textId="77777777" w:rsidR="005E4863" w:rsidRDefault="005E4863" w:rsidP="005E4863">
      <w:r>
        <w:t xml:space="preserve">    x = "Observed pIC50",</w:t>
      </w:r>
    </w:p>
    <w:p w14:paraId="579B136E" w14:textId="77777777" w:rsidR="005E4863" w:rsidRDefault="005E4863" w:rsidP="005E4863">
      <w:r>
        <w:t xml:space="preserve">    y = "Predicted pIC50"</w:t>
      </w:r>
    </w:p>
    <w:p w14:paraId="734549C2" w14:textId="77777777" w:rsidR="005E4863" w:rsidRDefault="005E4863" w:rsidP="005E4863">
      <w:r>
        <w:t xml:space="preserve">  ) +</w:t>
      </w:r>
    </w:p>
    <w:p w14:paraId="442B9FC5" w14:textId="77777777" w:rsidR="005E4863" w:rsidRDefault="005E4863" w:rsidP="005E4863">
      <w:r>
        <w:t xml:space="preserve">  theme(legend.title = element_blank())</w:t>
      </w:r>
    </w:p>
    <w:p w14:paraId="589D31FD" w14:textId="77777777" w:rsidR="005E4863" w:rsidRDefault="005E4863" w:rsidP="005E4863"/>
    <w:p w14:paraId="2193A68E" w14:textId="77777777" w:rsidR="005E4863" w:rsidRDefault="005E4863" w:rsidP="005E4863"/>
    <w:p w14:paraId="386961CA" w14:textId="77777777" w:rsidR="005E4863" w:rsidRDefault="005E4863" w:rsidP="005E4863">
      <w:r>
        <w:t># ==== 5. Coefficient Plot ====</w:t>
      </w:r>
    </w:p>
    <w:p w14:paraId="3DD951CF" w14:textId="77777777" w:rsidR="005E4863" w:rsidRDefault="005E4863" w:rsidP="005E4863">
      <w:r>
        <w:t>mlr_coef &lt;- coef(summary(mlr_model)) %&gt;%</w:t>
      </w:r>
    </w:p>
    <w:p w14:paraId="55243A5B" w14:textId="77777777" w:rsidR="005E4863" w:rsidRDefault="005E4863" w:rsidP="005E4863">
      <w:r>
        <w:t xml:space="preserve">  as.data.frame() %&gt;%</w:t>
      </w:r>
    </w:p>
    <w:p w14:paraId="69DF8BD3" w14:textId="77777777" w:rsidR="005E4863" w:rsidRDefault="005E4863" w:rsidP="005E4863">
      <w:r>
        <w:t xml:space="preserve">  tibble::rownames_to_column("Variable")</w:t>
      </w:r>
    </w:p>
    <w:p w14:paraId="40040487" w14:textId="77777777" w:rsidR="005E4863" w:rsidRDefault="005E4863" w:rsidP="005E4863"/>
    <w:p w14:paraId="752E97F1" w14:textId="77777777" w:rsidR="005E4863" w:rsidRDefault="005E4863" w:rsidP="005E4863">
      <w:r>
        <w:t>ggplot(mlr_coef, aes(x = reorder(Variable, Estimate), y = Estimate)) +</w:t>
      </w:r>
    </w:p>
    <w:p w14:paraId="1787DDC8" w14:textId="77777777" w:rsidR="005E4863" w:rsidRDefault="005E4863" w:rsidP="005E4863">
      <w:r>
        <w:t xml:space="preserve">  geom_bar(stat = "identity", fill = "steelblue") +</w:t>
      </w:r>
    </w:p>
    <w:p w14:paraId="5254046B" w14:textId="77777777" w:rsidR="005E4863" w:rsidRDefault="005E4863" w:rsidP="005E4863">
      <w:r>
        <w:t xml:space="preserve">  coord_flip() + theme_minimal() +</w:t>
      </w:r>
    </w:p>
    <w:p w14:paraId="7C3A50A3" w14:textId="77777777" w:rsidR="005E4863" w:rsidRDefault="005E4863" w:rsidP="005E4863">
      <w:r>
        <w:t xml:space="preserve">  labs(title = "GA-MLR Coefficients", x = "Variable", y = "Estimate")</w:t>
      </w:r>
    </w:p>
    <w:p w14:paraId="64348043" w14:textId="77777777" w:rsidR="005E4863" w:rsidRDefault="005E4863" w:rsidP="005E4863"/>
    <w:p w14:paraId="4D297EB4" w14:textId="77777777" w:rsidR="005E4863" w:rsidRDefault="005E4863" w:rsidP="005E4863"/>
    <w:p w14:paraId="4BEE9C9A" w14:textId="77777777" w:rsidR="005E4863" w:rsidRDefault="005E4863" w:rsidP="005E4863"/>
    <w:p w14:paraId="1BFA984A" w14:textId="77777777" w:rsidR="005E4863" w:rsidRDefault="005E4863" w:rsidP="005E4863"/>
    <w:p w14:paraId="77B10846" w14:textId="77777777" w:rsidR="005E4863" w:rsidRDefault="005E4863" w:rsidP="005E4863"/>
    <w:p w14:paraId="5D976AE0" w14:textId="77777777" w:rsidR="005E4863" w:rsidRDefault="005E4863" w:rsidP="005E4863"/>
    <w:p w14:paraId="14EC008C" w14:textId="77777777" w:rsidR="005E4863" w:rsidRDefault="005E4863" w:rsidP="005E4863"/>
    <w:p w14:paraId="3CDDC749" w14:textId="77777777" w:rsidR="005E4863" w:rsidRDefault="005E4863" w:rsidP="005E4863"/>
    <w:p w14:paraId="23331FDA" w14:textId="77777777" w:rsidR="005E4863" w:rsidRDefault="005E4863" w:rsidP="005E4863"/>
    <w:p w14:paraId="7B59A9FC" w14:textId="77777777" w:rsidR="005E4863" w:rsidRDefault="005E4863" w:rsidP="005E4863">
      <w:r>
        <w:t># ====== Load and Preprocess Data ======</w:t>
      </w:r>
    </w:p>
    <w:p w14:paraId="39DB26CD" w14:textId="77777777" w:rsidR="005E4863" w:rsidRDefault="005E4863" w:rsidP="005E4863">
      <w:r>
        <w:t>library(caret)</w:t>
      </w:r>
    </w:p>
    <w:p w14:paraId="276C62DC" w14:textId="77777777" w:rsidR="005E4863" w:rsidRDefault="005E4863" w:rsidP="005E4863">
      <w:r>
        <w:t>library(GA)</w:t>
      </w:r>
    </w:p>
    <w:p w14:paraId="04196A57" w14:textId="77777777" w:rsidR="005E4863" w:rsidRDefault="005E4863" w:rsidP="005E4863"/>
    <w:p w14:paraId="5E114BF8" w14:textId="77777777" w:rsidR="005E4863" w:rsidRDefault="005E4863" w:rsidP="005E4863">
      <w:r>
        <w:t>df &lt;- read.csv("Chemopy result.csv")</w:t>
      </w:r>
    </w:p>
    <w:p w14:paraId="589C440E" w14:textId="77777777" w:rsidR="005E4863" w:rsidRDefault="005E4863" w:rsidP="005E4863">
      <w:r>
        <w:t>df &lt;- df[, sapply(df, is.numeric)]          # keep only numeric columns</w:t>
      </w:r>
    </w:p>
    <w:p w14:paraId="7DEBBA8D" w14:textId="77777777" w:rsidR="005E4863" w:rsidRDefault="005E4863" w:rsidP="005E4863">
      <w:r>
        <w:t>df &lt;- df[complete.cases(df), ]              # remove rows with NA</w:t>
      </w:r>
    </w:p>
    <w:p w14:paraId="5760C1E3" w14:textId="77777777" w:rsidR="005E4863" w:rsidRDefault="005E4863" w:rsidP="005E4863">
      <w:r>
        <w:t>target &lt;- "pIC50"</w:t>
      </w:r>
    </w:p>
    <w:p w14:paraId="35FAF54F" w14:textId="77777777" w:rsidR="005E4863" w:rsidRDefault="005E4863" w:rsidP="005E4863">
      <w:r>
        <w:t>features &lt;- setdiff(names(df), c("IC50", "Ki", "pKi", target))</w:t>
      </w:r>
    </w:p>
    <w:p w14:paraId="77A1BB5A" w14:textId="77777777" w:rsidR="005E4863" w:rsidRDefault="005E4863" w:rsidP="005E4863">
      <w:r>
        <w:t>df_model &lt;- df[, c(features, target)]</w:t>
      </w:r>
    </w:p>
    <w:p w14:paraId="129D5BDE" w14:textId="77777777" w:rsidR="005E4863" w:rsidRDefault="005E4863" w:rsidP="005E4863"/>
    <w:p w14:paraId="39DA03FA" w14:textId="77777777" w:rsidR="005E4863" w:rsidRDefault="005E4863" w:rsidP="005E4863">
      <w:r>
        <w:t># Train-test split</w:t>
      </w:r>
    </w:p>
    <w:p w14:paraId="7BD76DBA" w14:textId="77777777" w:rsidR="005E4863" w:rsidRDefault="005E4863" w:rsidP="005E4863">
      <w:r>
        <w:t>set.seed(123)</w:t>
      </w:r>
    </w:p>
    <w:p w14:paraId="12996598" w14:textId="77777777" w:rsidR="005E4863" w:rsidRDefault="005E4863" w:rsidP="005E4863">
      <w:r>
        <w:t>split &lt;- createDataPartition(df_model[[target]], p = 0.7, list = FALSE)</w:t>
      </w:r>
    </w:p>
    <w:p w14:paraId="21DB36C9" w14:textId="77777777" w:rsidR="005E4863" w:rsidRDefault="005E4863" w:rsidP="005E4863">
      <w:r>
        <w:t>train_data &lt;- df_model[split, ]</w:t>
      </w:r>
    </w:p>
    <w:p w14:paraId="71D18A31" w14:textId="77777777" w:rsidR="005E4863" w:rsidRDefault="005E4863" w:rsidP="005E4863">
      <w:r>
        <w:t>test_data  &lt;- df_model[-split, ]</w:t>
      </w:r>
    </w:p>
    <w:p w14:paraId="0EAF7D74" w14:textId="77777777" w:rsidR="005E4863" w:rsidRDefault="005E4863" w:rsidP="005E4863">
      <w:r>
        <w:t>X_train &lt;- train_data[, features]</w:t>
      </w:r>
    </w:p>
    <w:p w14:paraId="7D6C8428" w14:textId="77777777" w:rsidR="005E4863" w:rsidRDefault="005E4863" w:rsidP="005E4863">
      <w:r>
        <w:t>X_test  &lt;- test_data[, features]</w:t>
      </w:r>
    </w:p>
    <w:p w14:paraId="4716FB80" w14:textId="77777777" w:rsidR="005E4863" w:rsidRDefault="005E4863" w:rsidP="005E4863"/>
    <w:p w14:paraId="57BB38D6" w14:textId="77777777" w:rsidR="005E4863" w:rsidRDefault="005E4863" w:rsidP="005E4863">
      <w:r>
        <w:t># === Use pre-normalized X_train before applying preProcess() ===</w:t>
      </w:r>
    </w:p>
    <w:p w14:paraId="448053B1" w14:textId="77777777" w:rsidR="005E4863" w:rsidRDefault="005E4863" w:rsidP="005E4863">
      <w:r>
        <w:t>X_train_raw &lt;- train_data[, ga_features]  # This is before centering/scaling</w:t>
      </w:r>
    </w:p>
    <w:p w14:paraId="0A178100" w14:textId="77777777" w:rsidR="005E4863" w:rsidRDefault="005E4863" w:rsidP="005E4863"/>
    <w:p w14:paraId="42BC8C5B" w14:textId="77777777" w:rsidR="005E4863" w:rsidRDefault="005E4863" w:rsidP="005E4863">
      <w:r>
        <w:lastRenderedPageBreak/>
        <w:t># Get raw means and SDs for scaling new data</w:t>
      </w:r>
    </w:p>
    <w:p w14:paraId="5661511B" w14:textId="77777777" w:rsidR="005E4863" w:rsidRDefault="005E4863" w:rsidP="005E4863">
      <w:r>
        <w:t>ga_means_raw &lt;- sapply(X_train_raw, mean)</w:t>
      </w:r>
    </w:p>
    <w:p w14:paraId="6E714EAD" w14:textId="77777777" w:rsidR="005E4863" w:rsidRDefault="005E4863" w:rsidP="005E4863">
      <w:r>
        <w:t>ga_sds_raw   &lt;- sapply(X_train_raw, sd)</w:t>
      </w:r>
    </w:p>
    <w:p w14:paraId="0BE422D6" w14:textId="77777777" w:rsidR="005E4863" w:rsidRDefault="005E4863" w:rsidP="005E4863"/>
    <w:p w14:paraId="4A191314" w14:textId="77777777" w:rsidR="005E4863" w:rsidRDefault="005E4863" w:rsidP="005E4863">
      <w:r>
        <w:t># Combine and export</w:t>
      </w:r>
    </w:p>
    <w:p w14:paraId="3EFDCDF7" w14:textId="77777777" w:rsidR="005E4863" w:rsidRDefault="005E4863" w:rsidP="005E4863">
      <w:r>
        <w:t>norm_stats_raw &lt;- data.frame(</w:t>
      </w:r>
    </w:p>
    <w:p w14:paraId="29D3658F" w14:textId="77777777" w:rsidR="005E4863" w:rsidRDefault="005E4863" w:rsidP="005E4863">
      <w:r>
        <w:t xml:space="preserve">  Feature = names(ga_means_raw),</w:t>
      </w:r>
    </w:p>
    <w:p w14:paraId="2DEBD6D9" w14:textId="77777777" w:rsidR="005E4863" w:rsidRDefault="005E4863" w:rsidP="005E4863">
      <w:r>
        <w:t xml:space="preserve">  Mean = round(ga_means_raw, 5),</w:t>
      </w:r>
    </w:p>
    <w:p w14:paraId="4B9E09A4" w14:textId="77777777" w:rsidR="005E4863" w:rsidRDefault="005E4863" w:rsidP="005E4863">
      <w:r>
        <w:t xml:space="preserve">  SD = round(ga_sds_raw, 5)</w:t>
      </w:r>
    </w:p>
    <w:p w14:paraId="08E4A502" w14:textId="77777777" w:rsidR="005E4863" w:rsidRDefault="005E4863" w:rsidP="005E4863">
      <w:r>
        <w:t>)</w:t>
      </w:r>
    </w:p>
    <w:p w14:paraId="469AFBB1" w14:textId="77777777" w:rsidR="005E4863" w:rsidRDefault="005E4863" w:rsidP="005E4863"/>
    <w:p w14:paraId="42B69775" w14:textId="77777777" w:rsidR="005E4863" w:rsidRDefault="005E4863" w:rsidP="005E4863">
      <w:r>
        <w:t># Save for use in screening</w:t>
      </w:r>
    </w:p>
    <w:p w14:paraId="71DD3B64" w14:textId="77777777" w:rsidR="005E4863" w:rsidRDefault="005E4863" w:rsidP="005E4863">
      <w:r>
        <w:t>write.csv(norm_stats_raw, "GA_Feature_Normalization_Stats_RAW.csv", row.names = FALSE)</w:t>
      </w:r>
    </w:p>
    <w:p w14:paraId="4F3C6E01" w14:textId="77777777" w:rsidR="005E4863" w:rsidRDefault="005E4863" w:rsidP="005E4863"/>
    <w:p w14:paraId="5C54EDCF" w14:textId="77777777" w:rsidR="005E4863" w:rsidRDefault="005E4863" w:rsidP="005E4863">
      <w:r>
        <w:t># Named vectors for scaling new data</w:t>
      </w:r>
    </w:p>
    <w:p w14:paraId="4134090C" w14:textId="77777777" w:rsidR="005E4863" w:rsidRDefault="005E4863" w:rsidP="005E4863">
      <w:r>
        <w:t>mean_vector &lt;- setNames(norm_stats_raw$Mean, norm_stats_raw$Feature)</w:t>
      </w:r>
    </w:p>
    <w:p w14:paraId="61FBC9D5" w14:textId="044BEBF4" w:rsidR="00C23AE3" w:rsidRDefault="005E4863" w:rsidP="005E4863">
      <w:r>
        <w:t>sd_vector   &lt;- setNames(norm_stats_raw$SD, norm_stats_raw$Feature)</w:t>
      </w:r>
    </w:p>
    <w:sectPr w:rsidR="00C23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863"/>
    <w:rsid w:val="005E4863"/>
    <w:rsid w:val="006A7740"/>
    <w:rsid w:val="00C2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53624"/>
  <w15:chartTrackingRefBased/>
  <w15:docId w15:val="{88F775F2-891B-4E0D-A6AD-54689893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48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8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8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8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8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8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8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8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8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8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8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8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8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8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4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8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4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8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4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8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48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8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8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8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975</Words>
  <Characters>11264</Characters>
  <Application>Microsoft Office Word</Application>
  <DocSecurity>0</DocSecurity>
  <Lines>93</Lines>
  <Paragraphs>26</Paragraphs>
  <ScaleCrop>false</ScaleCrop>
  <Company/>
  <LinksUpToDate>false</LinksUpToDate>
  <CharactersWithSpaces>1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eH Africa</dc:creator>
  <cp:keywords/>
  <dc:description/>
  <cp:lastModifiedBy>CAReH Africa</cp:lastModifiedBy>
  <cp:revision>1</cp:revision>
  <dcterms:created xsi:type="dcterms:W3CDTF">2025-07-11T02:11:00Z</dcterms:created>
  <dcterms:modified xsi:type="dcterms:W3CDTF">2025-07-11T02:12:00Z</dcterms:modified>
</cp:coreProperties>
</file>